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6404" w:rsidRDefault="001E6404" w:rsidP="001E6404">
      <w:pPr>
        <w:rPr>
          <w:rFonts w:ascii="Times New Roman" w:eastAsia="ＭＳ 明朝" w:hAnsi="Times New Roman" w:cs="Times New Roman"/>
          <w:b/>
          <w:sz w:val="24"/>
          <w:szCs w:val="24"/>
        </w:rPr>
      </w:pPr>
      <w:bookmarkStart w:id="0" w:name="_GoBack"/>
      <w:bookmarkEnd w:id="0"/>
      <w:proofErr w:type="gramStart"/>
      <w:r>
        <w:rPr>
          <w:rFonts w:ascii="Times New Roman" w:eastAsia="ＭＳ 明朝" w:hAnsi="Times New Roman" w:cs="Times New Roman" w:hint="eastAsia"/>
          <w:b/>
          <w:sz w:val="24"/>
          <w:szCs w:val="24"/>
        </w:rPr>
        <w:t xml:space="preserve">Supplementary </w:t>
      </w:r>
      <w:r w:rsidRPr="00BC6DE4">
        <w:rPr>
          <w:rFonts w:ascii="Times New Roman" w:eastAsia="ＭＳ 明朝" w:hAnsi="Times New Roman" w:cs="Times New Roman"/>
          <w:b/>
          <w:sz w:val="24"/>
          <w:szCs w:val="24"/>
        </w:rPr>
        <w:t>T</w:t>
      </w:r>
      <w:r>
        <w:rPr>
          <w:rFonts w:ascii="Times New Roman" w:eastAsia="ＭＳ 明朝" w:hAnsi="Times New Roman" w:cs="Times New Roman" w:hint="eastAsia"/>
          <w:b/>
          <w:sz w:val="24"/>
          <w:szCs w:val="24"/>
        </w:rPr>
        <w:t>able</w:t>
      </w:r>
      <w:r w:rsidRPr="00BC6DE4">
        <w:rPr>
          <w:rFonts w:ascii="Times New Roman" w:eastAsia="ＭＳ 明朝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ＭＳ 明朝" w:hAnsi="Times New Roman" w:cs="Times New Roman" w:hint="eastAsia"/>
          <w:b/>
          <w:sz w:val="24"/>
          <w:szCs w:val="24"/>
        </w:rPr>
        <w:t>S1</w:t>
      </w:r>
      <w:r w:rsidRPr="00BC6DE4">
        <w:rPr>
          <w:rFonts w:ascii="Times New Roman" w:eastAsia="ＭＳ 明朝" w:hAnsi="Times New Roman" w:cs="Times New Roman" w:hint="eastAsia"/>
          <w:b/>
          <w:sz w:val="24"/>
          <w:szCs w:val="24"/>
        </w:rPr>
        <w:t>.</w:t>
      </w:r>
      <w:proofErr w:type="gramEnd"/>
      <w:r w:rsidRPr="00BC6DE4">
        <w:rPr>
          <w:rFonts w:ascii="Times New Roman" w:eastAsia="ＭＳ 明朝" w:hAnsi="Times New Roman" w:cs="Times New Roman" w:hint="eastAsia"/>
          <w:b/>
          <w:sz w:val="24"/>
          <w:szCs w:val="24"/>
        </w:rPr>
        <w:t xml:space="preserve"> </w:t>
      </w:r>
      <w:proofErr w:type="gramStart"/>
      <w:r w:rsidRPr="00BC6DE4">
        <w:rPr>
          <w:rFonts w:ascii="Times New Roman" w:eastAsia="ＭＳ 明朝" w:hAnsi="Times New Roman" w:cs="Times New Roman"/>
          <w:b/>
          <w:sz w:val="24"/>
          <w:szCs w:val="24"/>
        </w:rPr>
        <w:t xml:space="preserve">Multiple-linear </w:t>
      </w:r>
      <w:r w:rsidRPr="00BC6DE4">
        <w:rPr>
          <w:rFonts w:ascii="Times New Roman" w:eastAsia="ＭＳ 明朝" w:hAnsi="Times New Roman" w:cs="Times New Roman" w:hint="eastAsia"/>
          <w:b/>
          <w:sz w:val="24"/>
          <w:szCs w:val="24"/>
        </w:rPr>
        <w:t>r</w:t>
      </w:r>
      <w:r w:rsidRPr="00BC6DE4">
        <w:rPr>
          <w:rFonts w:ascii="Times New Roman" w:eastAsia="ＭＳ 明朝" w:hAnsi="Times New Roman" w:cs="Times New Roman"/>
          <w:b/>
          <w:sz w:val="24"/>
          <w:szCs w:val="24"/>
        </w:rPr>
        <w:t>egression</w:t>
      </w:r>
      <w:r w:rsidR="00C7350D">
        <w:rPr>
          <w:rFonts w:ascii="Times New Roman" w:eastAsia="ＭＳ 明朝" w:hAnsi="Times New Roman" w:cs="Times New Roman" w:hint="eastAsia"/>
          <w:b/>
          <w:sz w:val="24"/>
          <w:szCs w:val="24"/>
        </w:rPr>
        <w:t xml:space="preserve"> analysis</w:t>
      </w:r>
      <w:r w:rsidR="00F3150F">
        <w:rPr>
          <w:rFonts w:ascii="Times New Roman" w:eastAsia="ＭＳ 明朝" w:hAnsi="Times New Roman" w:cs="Times New Roman" w:hint="eastAsia"/>
          <w:b/>
          <w:sz w:val="24"/>
          <w:szCs w:val="24"/>
        </w:rPr>
        <w:t xml:space="preserve"> of </w:t>
      </w:r>
      <w:r w:rsidR="00DF5243">
        <w:rPr>
          <w:rFonts w:ascii="Times New Roman" w:eastAsia="ＭＳ 明朝" w:hAnsi="Times New Roman" w:cs="Times New Roman" w:hint="eastAsia"/>
          <w:b/>
          <w:sz w:val="24"/>
          <w:szCs w:val="24"/>
        </w:rPr>
        <w:t>DNAm</w:t>
      </w:r>
      <w:r w:rsidR="00F3150F">
        <w:rPr>
          <w:rFonts w:ascii="Times New Roman" w:eastAsia="ＭＳ 明朝" w:hAnsi="Times New Roman" w:cs="Times New Roman" w:hint="eastAsia"/>
          <w:b/>
          <w:sz w:val="24"/>
          <w:szCs w:val="24"/>
        </w:rPr>
        <w:t>PAI-1</w:t>
      </w:r>
      <w:r w:rsidRPr="00BC6DE4">
        <w:rPr>
          <w:rFonts w:ascii="Times New Roman" w:eastAsia="ＭＳ 明朝" w:hAnsi="Times New Roman" w:cs="Times New Roman" w:hint="eastAsia"/>
          <w:b/>
          <w:sz w:val="24"/>
          <w:szCs w:val="24"/>
        </w:rPr>
        <w:t>.</w:t>
      </w:r>
      <w:proofErr w:type="gramEnd"/>
    </w:p>
    <w:tbl>
      <w:tblPr>
        <w:tblW w:w="14601" w:type="dxa"/>
        <w:tblInd w:w="108" w:type="dxa"/>
        <w:tblLayout w:type="fixed"/>
        <w:tblCellMar>
          <w:right w:w="0" w:type="dxa"/>
        </w:tblCellMar>
        <w:tblLook w:val="04A0" w:firstRow="1" w:lastRow="0" w:firstColumn="1" w:lastColumn="0" w:noHBand="0" w:noVBand="1"/>
      </w:tblPr>
      <w:tblGrid>
        <w:gridCol w:w="2694"/>
        <w:gridCol w:w="1323"/>
        <w:gridCol w:w="1323"/>
        <w:gridCol w:w="1181"/>
        <w:gridCol w:w="142"/>
        <w:gridCol w:w="1323"/>
        <w:gridCol w:w="1323"/>
        <w:gridCol w:w="1181"/>
        <w:gridCol w:w="142"/>
        <w:gridCol w:w="1323"/>
        <w:gridCol w:w="1323"/>
        <w:gridCol w:w="1323"/>
      </w:tblGrid>
      <w:tr w:rsidR="00C7350D" w:rsidRPr="00C74068" w:rsidTr="00C7350D">
        <w:trPr>
          <w:trHeight w:val="377"/>
        </w:trPr>
        <w:tc>
          <w:tcPr>
            <w:tcW w:w="269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C7350D" w:rsidRPr="00DF5243" w:rsidRDefault="00C7350D" w:rsidP="00E90276">
            <w:pPr>
              <w:jc w:val="left"/>
              <w:rPr>
                <w:rFonts w:ascii="Times New Roman" w:eastAsia="ＭＳ 明朝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646" w:type="dxa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C7350D" w:rsidRPr="00C74068" w:rsidRDefault="00C7350D" w:rsidP="00E90276">
            <w:pPr>
              <w:jc w:val="left"/>
              <w:rPr>
                <w:rFonts w:ascii="Times New Roman" w:eastAsia="ＭＳ 明朝" w:hAnsi="Times New Roman" w:cs="Times New Roman"/>
                <w:b/>
                <w:sz w:val="24"/>
                <w:szCs w:val="24"/>
              </w:rPr>
            </w:pPr>
            <w:r w:rsidRPr="00C74068">
              <w:rPr>
                <w:rFonts w:ascii="Times New Roman" w:eastAsia="ＭＳ 明朝" w:hAnsi="Times New Roman" w:cs="Times New Roman"/>
                <w:sz w:val="24"/>
                <w:szCs w:val="24"/>
              </w:rPr>
              <w:t>Explanatory variable</w:t>
            </w:r>
          </w:p>
        </w:tc>
        <w:tc>
          <w:tcPr>
            <w:tcW w:w="1181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C7350D" w:rsidRPr="00C74068" w:rsidRDefault="00C7350D" w:rsidP="00E90276">
            <w:pPr>
              <w:jc w:val="left"/>
              <w:rPr>
                <w:rFonts w:ascii="Times New Roman" w:eastAsia="ＭＳ 明朝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2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C7350D" w:rsidRPr="00C74068" w:rsidRDefault="00C7350D" w:rsidP="00E90276">
            <w:pPr>
              <w:jc w:val="left"/>
              <w:rPr>
                <w:rFonts w:ascii="Times New Roman" w:eastAsia="ＭＳ 明朝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23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C7350D" w:rsidRPr="00C74068" w:rsidRDefault="00C7350D" w:rsidP="00E90276">
            <w:pPr>
              <w:jc w:val="left"/>
              <w:rPr>
                <w:rFonts w:ascii="Times New Roman" w:eastAsia="ＭＳ 明朝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23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C7350D" w:rsidRPr="00C74068" w:rsidRDefault="00C7350D" w:rsidP="00E90276">
            <w:pPr>
              <w:jc w:val="left"/>
              <w:rPr>
                <w:rFonts w:ascii="Times New Roman" w:eastAsia="ＭＳ 明朝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81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C7350D" w:rsidRPr="00C74068" w:rsidRDefault="00C7350D" w:rsidP="00E90276">
            <w:pPr>
              <w:jc w:val="left"/>
              <w:rPr>
                <w:rFonts w:ascii="Times New Roman" w:eastAsia="ＭＳ 明朝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2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C7350D" w:rsidRPr="00C74068" w:rsidRDefault="00C7350D" w:rsidP="00E90276">
            <w:pPr>
              <w:jc w:val="left"/>
              <w:rPr>
                <w:rFonts w:ascii="Times New Roman" w:eastAsia="ＭＳ 明朝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23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C7350D" w:rsidRPr="00C74068" w:rsidRDefault="00C7350D" w:rsidP="00E90276">
            <w:pPr>
              <w:jc w:val="left"/>
              <w:rPr>
                <w:rFonts w:ascii="Times New Roman" w:eastAsia="ＭＳ 明朝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23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C7350D" w:rsidRPr="00C74068" w:rsidRDefault="00C7350D" w:rsidP="00E90276">
            <w:pPr>
              <w:jc w:val="left"/>
              <w:rPr>
                <w:rFonts w:ascii="Times New Roman" w:eastAsia="ＭＳ 明朝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23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C7350D" w:rsidRPr="00C74068" w:rsidRDefault="00C7350D" w:rsidP="00E90276">
            <w:pPr>
              <w:jc w:val="left"/>
              <w:rPr>
                <w:rFonts w:ascii="Times New Roman" w:eastAsia="ＭＳ 明朝" w:hAnsi="Times New Roman" w:cs="Times New Roman"/>
                <w:b/>
                <w:sz w:val="24"/>
                <w:szCs w:val="24"/>
              </w:rPr>
            </w:pPr>
          </w:p>
        </w:tc>
      </w:tr>
      <w:tr w:rsidR="00C7350D" w:rsidRPr="00C74068" w:rsidTr="00C7350D">
        <w:trPr>
          <w:trHeight w:val="377"/>
        </w:trPr>
        <w:tc>
          <w:tcPr>
            <w:tcW w:w="2694" w:type="dxa"/>
            <w:shd w:val="clear" w:color="auto" w:fill="auto"/>
            <w:vAlign w:val="center"/>
          </w:tcPr>
          <w:p w:rsidR="00C7350D" w:rsidRPr="00C74068" w:rsidRDefault="00C7350D" w:rsidP="00E90276">
            <w:pPr>
              <w:tabs>
                <w:tab w:val="left" w:pos="1980"/>
              </w:tabs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7350D" w:rsidRPr="00C74068" w:rsidRDefault="00C7350D" w:rsidP="00E90276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74068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Phenotype</w:t>
            </w:r>
          </w:p>
        </w:tc>
        <w:tc>
          <w:tcPr>
            <w:tcW w:w="132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7350D" w:rsidRPr="00C74068" w:rsidRDefault="00C7350D" w:rsidP="00E90276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7350D" w:rsidRPr="00C74068" w:rsidRDefault="00C7350D" w:rsidP="00E90276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4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7350D" w:rsidRPr="00C74068" w:rsidRDefault="00C7350D" w:rsidP="00E90276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tcBorders>
              <w:top w:val="single" w:sz="4" w:space="0" w:color="auto"/>
            </w:tcBorders>
          </w:tcPr>
          <w:p w:rsidR="00C7350D" w:rsidRPr="00C74068" w:rsidRDefault="00C7350D" w:rsidP="00E90276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74068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Sex</w:t>
            </w:r>
          </w:p>
        </w:tc>
        <w:tc>
          <w:tcPr>
            <w:tcW w:w="1323" w:type="dxa"/>
            <w:tcBorders>
              <w:top w:val="single" w:sz="4" w:space="0" w:color="auto"/>
            </w:tcBorders>
          </w:tcPr>
          <w:p w:rsidR="00C7350D" w:rsidRPr="00C74068" w:rsidRDefault="00C7350D" w:rsidP="00E90276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</w:tcPr>
          <w:p w:rsidR="00C7350D" w:rsidRPr="00C74068" w:rsidRDefault="00C7350D" w:rsidP="00E90276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42" w:type="dxa"/>
            <w:tcBorders>
              <w:top w:val="single" w:sz="4" w:space="0" w:color="auto"/>
            </w:tcBorders>
          </w:tcPr>
          <w:p w:rsidR="00C7350D" w:rsidRPr="00C74068" w:rsidRDefault="00C7350D" w:rsidP="00E90276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tcBorders>
              <w:top w:val="single" w:sz="4" w:space="0" w:color="auto"/>
            </w:tcBorders>
          </w:tcPr>
          <w:p w:rsidR="00C7350D" w:rsidRPr="00C74068" w:rsidRDefault="00C7350D" w:rsidP="00E90276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74068">
              <w:rPr>
                <w:rFonts w:ascii="Times New Roman" w:eastAsia="ＭＳ 明朝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323" w:type="dxa"/>
            <w:tcBorders>
              <w:top w:val="single" w:sz="4" w:space="0" w:color="auto"/>
            </w:tcBorders>
          </w:tcPr>
          <w:p w:rsidR="00C7350D" w:rsidRPr="00C74068" w:rsidRDefault="00C7350D" w:rsidP="00E90276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:rsidR="00C7350D" w:rsidRPr="00C74068" w:rsidRDefault="00C7350D" w:rsidP="00E90276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</w:tr>
      <w:tr w:rsidR="00C7350D" w:rsidRPr="00C74068" w:rsidTr="00C7350D">
        <w:trPr>
          <w:trHeight w:val="377"/>
        </w:trPr>
        <w:tc>
          <w:tcPr>
            <w:tcW w:w="26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7350D" w:rsidRPr="00C74068" w:rsidRDefault="00C7350D" w:rsidP="00E90276">
            <w:pPr>
              <w:tabs>
                <w:tab w:val="left" w:pos="1980"/>
              </w:tabs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74068">
              <w:rPr>
                <w:rFonts w:ascii="Times New Roman" w:eastAsia="ＭＳ 明朝" w:hAnsi="Times New Roman" w:cs="Times New Roman"/>
                <w:sz w:val="24"/>
                <w:szCs w:val="24"/>
              </w:rPr>
              <w:t>Response variable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7350D" w:rsidRPr="00C74068" w:rsidRDefault="00C7350D" w:rsidP="00E90276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74068">
              <w:rPr>
                <w:rFonts w:ascii="Times New Roman" w:eastAsia="ＭＳ 明朝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7350D" w:rsidRPr="00C74068" w:rsidRDefault="00C7350D" w:rsidP="00E90276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74068">
              <w:rPr>
                <w:rFonts w:ascii="Times New Roman" w:eastAsia="ＭＳ 明朝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1181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C7350D" w:rsidRPr="00C74068" w:rsidRDefault="00C7350D" w:rsidP="00E90276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74068">
              <w:rPr>
                <w:rFonts w:ascii="Times New Roman" w:eastAsia="ＭＳ 明朝" w:hAnsi="Times New Roman" w:cs="Times New Roman"/>
                <w:i/>
                <w:sz w:val="24"/>
                <w:szCs w:val="24"/>
              </w:rPr>
              <w:t>P</w:t>
            </w:r>
            <w:r w:rsidRPr="00C74068">
              <w:rPr>
                <w:rFonts w:ascii="Times New Roman" w:eastAsia="ＭＳ 明朝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142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C7350D" w:rsidRPr="00C74068" w:rsidRDefault="00C7350D" w:rsidP="00C7350D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C7350D" w:rsidRPr="00C74068" w:rsidRDefault="00C7350D" w:rsidP="00E90276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74068">
              <w:rPr>
                <w:rFonts w:ascii="Times New Roman" w:eastAsia="ＭＳ 明朝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C7350D" w:rsidRPr="00C74068" w:rsidRDefault="00C7350D" w:rsidP="00E90276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74068">
              <w:rPr>
                <w:rFonts w:ascii="Times New Roman" w:eastAsia="ＭＳ 明朝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1181" w:type="dxa"/>
            <w:tcBorders>
              <w:left w:val="nil"/>
              <w:bottom w:val="single" w:sz="4" w:space="0" w:color="auto"/>
            </w:tcBorders>
            <w:vAlign w:val="center"/>
          </w:tcPr>
          <w:p w:rsidR="00C7350D" w:rsidRPr="00C74068" w:rsidRDefault="00C7350D" w:rsidP="00E90276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74068">
              <w:rPr>
                <w:rFonts w:ascii="Times New Roman" w:eastAsia="ＭＳ 明朝" w:hAnsi="Times New Roman" w:cs="Times New Roman"/>
                <w:i/>
                <w:sz w:val="24"/>
                <w:szCs w:val="24"/>
              </w:rPr>
              <w:t>P</w:t>
            </w:r>
            <w:r w:rsidRPr="00C74068">
              <w:rPr>
                <w:rFonts w:ascii="Times New Roman" w:eastAsia="ＭＳ 明朝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142" w:type="dxa"/>
            <w:tcBorders>
              <w:left w:val="nil"/>
              <w:bottom w:val="single" w:sz="4" w:space="0" w:color="auto"/>
            </w:tcBorders>
            <w:vAlign w:val="center"/>
          </w:tcPr>
          <w:p w:rsidR="00C7350D" w:rsidRPr="00C74068" w:rsidRDefault="00C7350D" w:rsidP="00C7350D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C7350D" w:rsidRPr="00C74068" w:rsidRDefault="00C7350D" w:rsidP="00E90276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74068">
              <w:rPr>
                <w:rFonts w:ascii="Times New Roman" w:eastAsia="ＭＳ 明朝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C7350D" w:rsidRPr="00C74068" w:rsidRDefault="00C7350D" w:rsidP="00E90276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74068">
              <w:rPr>
                <w:rFonts w:ascii="Times New Roman" w:eastAsia="ＭＳ 明朝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C7350D" w:rsidRPr="00C74068" w:rsidRDefault="00C7350D" w:rsidP="00E90276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C74068">
              <w:rPr>
                <w:rFonts w:ascii="Times New Roman" w:eastAsia="ＭＳ 明朝" w:hAnsi="Times New Roman" w:cs="Times New Roman"/>
                <w:i/>
                <w:sz w:val="24"/>
                <w:szCs w:val="24"/>
              </w:rPr>
              <w:t>P</w:t>
            </w:r>
            <w:r w:rsidRPr="00C74068">
              <w:rPr>
                <w:rFonts w:ascii="Times New Roman" w:eastAsia="ＭＳ 明朝" w:hAnsi="Times New Roman" w:cs="Times New Roman"/>
                <w:sz w:val="24"/>
                <w:szCs w:val="24"/>
              </w:rPr>
              <w:t>-value</w:t>
            </w:r>
          </w:p>
        </w:tc>
      </w:tr>
      <w:tr w:rsidR="00C7350D" w:rsidRPr="00C74068" w:rsidTr="00C7350D">
        <w:tc>
          <w:tcPr>
            <w:tcW w:w="2694" w:type="dxa"/>
            <w:shd w:val="clear" w:color="auto" w:fill="auto"/>
            <w:vAlign w:val="center"/>
          </w:tcPr>
          <w:p w:rsidR="00C7350D" w:rsidRPr="00C74068" w:rsidRDefault="00DF5243" w:rsidP="00C7350D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DNAm</w:t>
            </w:r>
            <w:r w:rsidR="00C7350D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PAI-1</w:t>
            </w:r>
          </w:p>
        </w:tc>
        <w:tc>
          <w:tcPr>
            <w:tcW w:w="1323" w:type="dxa"/>
            <w:shd w:val="clear" w:color="auto" w:fill="auto"/>
            <w:vAlign w:val="center"/>
          </w:tcPr>
          <w:p w:rsidR="00C7350D" w:rsidRPr="00C74068" w:rsidRDefault="00C7350D" w:rsidP="00E90276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tcBorders>
              <w:left w:val="nil"/>
            </w:tcBorders>
            <w:shd w:val="clear" w:color="auto" w:fill="auto"/>
            <w:vAlign w:val="center"/>
          </w:tcPr>
          <w:p w:rsidR="00C7350D" w:rsidRPr="00F63911" w:rsidRDefault="00C7350D" w:rsidP="00E90276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181" w:type="dxa"/>
            <w:tcBorders>
              <w:left w:val="nil"/>
            </w:tcBorders>
            <w:shd w:val="clear" w:color="auto" w:fill="auto"/>
            <w:vAlign w:val="center"/>
          </w:tcPr>
          <w:p w:rsidR="00C7350D" w:rsidRPr="00F63911" w:rsidRDefault="00C7350D" w:rsidP="00484090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42" w:type="dxa"/>
            <w:tcBorders>
              <w:left w:val="nil"/>
            </w:tcBorders>
            <w:shd w:val="clear" w:color="auto" w:fill="auto"/>
            <w:vAlign w:val="center"/>
          </w:tcPr>
          <w:p w:rsidR="00C7350D" w:rsidRPr="00F63911" w:rsidRDefault="00C7350D" w:rsidP="00C7350D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tcBorders>
              <w:left w:val="nil"/>
            </w:tcBorders>
            <w:vAlign w:val="center"/>
          </w:tcPr>
          <w:p w:rsidR="00C7350D" w:rsidRPr="00F63911" w:rsidRDefault="00C7350D" w:rsidP="00484090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tcBorders>
              <w:left w:val="nil"/>
            </w:tcBorders>
            <w:vAlign w:val="center"/>
          </w:tcPr>
          <w:p w:rsidR="00C7350D" w:rsidRPr="00F63911" w:rsidRDefault="00C7350D" w:rsidP="00484090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181" w:type="dxa"/>
            <w:tcBorders>
              <w:left w:val="nil"/>
            </w:tcBorders>
            <w:vAlign w:val="center"/>
          </w:tcPr>
          <w:p w:rsidR="00C7350D" w:rsidRPr="00F63911" w:rsidRDefault="00C7350D" w:rsidP="00484090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42" w:type="dxa"/>
            <w:tcBorders>
              <w:left w:val="nil"/>
            </w:tcBorders>
            <w:vAlign w:val="center"/>
          </w:tcPr>
          <w:p w:rsidR="00C7350D" w:rsidRPr="00F63911" w:rsidRDefault="00C7350D" w:rsidP="00C7350D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tcBorders>
              <w:left w:val="nil"/>
            </w:tcBorders>
            <w:vAlign w:val="center"/>
          </w:tcPr>
          <w:p w:rsidR="00C7350D" w:rsidRPr="00C74068" w:rsidRDefault="00C7350D" w:rsidP="00E90276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tcBorders>
              <w:left w:val="nil"/>
            </w:tcBorders>
            <w:vAlign w:val="center"/>
          </w:tcPr>
          <w:p w:rsidR="00C7350D" w:rsidRPr="00C74068" w:rsidRDefault="00C7350D" w:rsidP="00E90276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tcBorders>
              <w:left w:val="nil"/>
            </w:tcBorders>
            <w:vAlign w:val="center"/>
          </w:tcPr>
          <w:p w:rsidR="00C7350D" w:rsidRPr="00C74068" w:rsidRDefault="00C7350D" w:rsidP="00E90276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</w:tr>
      <w:tr w:rsidR="00C7350D" w:rsidRPr="00C74068" w:rsidTr="00C7350D">
        <w:tc>
          <w:tcPr>
            <w:tcW w:w="2694" w:type="dxa"/>
            <w:shd w:val="clear" w:color="auto" w:fill="auto"/>
            <w:vAlign w:val="center"/>
          </w:tcPr>
          <w:p w:rsidR="00C7350D" w:rsidRDefault="00966A17" w:rsidP="00C7350D">
            <w:pPr>
              <w:ind w:firstLineChars="50" w:firstLine="120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1st cohort</w:t>
            </w:r>
          </w:p>
        </w:tc>
        <w:tc>
          <w:tcPr>
            <w:tcW w:w="1323" w:type="dxa"/>
            <w:shd w:val="clear" w:color="auto" w:fill="auto"/>
            <w:vAlign w:val="center"/>
          </w:tcPr>
          <w:p w:rsidR="00C7350D" w:rsidRDefault="00104783" w:rsidP="00E90276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0.967</w:t>
            </w:r>
          </w:p>
        </w:tc>
        <w:tc>
          <w:tcPr>
            <w:tcW w:w="1323" w:type="dxa"/>
            <w:tcBorders>
              <w:left w:val="nil"/>
            </w:tcBorders>
            <w:shd w:val="clear" w:color="auto" w:fill="auto"/>
            <w:vAlign w:val="center"/>
          </w:tcPr>
          <w:p w:rsidR="00C7350D" w:rsidRDefault="00104783" w:rsidP="00484090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0.364</w:t>
            </w:r>
          </w:p>
        </w:tc>
        <w:tc>
          <w:tcPr>
            <w:tcW w:w="1181" w:type="dxa"/>
            <w:tcBorders>
              <w:left w:val="nil"/>
            </w:tcBorders>
            <w:shd w:val="clear" w:color="auto" w:fill="auto"/>
            <w:vAlign w:val="center"/>
          </w:tcPr>
          <w:p w:rsidR="00C7350D" w:rsidRPr="00104783" w:rsidRDefault="00104783" w:rsidP="00484090">
            <w:pPr>
              <w:jc w:val="left"/>
              <w:rPr>
                <w:rFonts w:ascii="Times New Roman" w:eastAsia="ＭＳ 明朝" w:hAnsi="Times New Roman" w:cs="Times New Roman"/>
                <w:b/>
                <w:sz w:val="24"/>
                <w:szCs w:val="24"/>
              </w:rPr>
            </w:pPr>
            <w:r w:rsidRPr="00104783">
              <w:rPr>
                <w:rFonts w:ascii="Times New Roman" w:eastAsia="ＭＳ 明朝" w:hAnsi="Times New Roman" w:cs="Times New Roman" w:hint="eastAsia"/>
                <w:b/>
                <w:sz w:val="24"/>
                <w:szCs w:val="24"/>
              </w:rPr>
              <w:t>0.010</w:t>
            </w:r>
            <w:r>
              <w:rPr>
                <w:rFonts w:ascii="Times New Roman" w:eastAsia="ＭＳ 明朝" w:hAnsi="Times New Roman" w:cs="Times New Roman" w:hint="eastAsia"/>
                <w:b/>
                <w:sz w:val="24"/>
                <w:szCs w:val="24"/>
              </w:rPr>
              <w:t>0</w:t>
            </w:r>
          </w:p>
        </w:tc>
        <w:tc>
          <w:tcPr>
            <w:tcW w:w="142" w:type="dxa"/>
            <w:tcBorders>
              <w:left w:val="nil"/>
            </w:tcBorders>
            <w:shd w:val="clear" w:color="auto" w:fill="auto"/>
            <w:vAlign w:val="center"/>
          </w:tcPr>
          <w:p w:rsidR="00C7350D" w:rsidRPr="00F63911" w:rsidRDefault="00C7350D" w:rsidP="00C7350D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tcBorders>
              <w:left w:val="nil"/>
            </w:tcBorders>
            <w:vAlign w:val="center"/>
          </w:tcPr>
          <w:p w:rsidR="00C7350D" w:rsidRPr="00F63911" w:rsidRDefault="00F033C5" w:rsidP="00484090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−</w:t>
            </w:r>
            <w:r w:rsidR="00104783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0.089</w:t>
            </w:r>
          </w:p>
        </w:tc>
        <w:tc>
          <w:tcPr>
            <w:tcW w:w="1323" w:type="dxa"/>
            <w:tcBorders>
              <w:left w:val="nil"/>
            </w:tcBorders>
            <w:vAlign w:val="center"/>
          </w:tcPr>
          <w:p w:rsidR="00C7350D" w:rsidRDefault="00104783" w:rsidP="00E90276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0.362</w:t>
            </w:r>
          </w:p>
        </w:tc>
        <w:tc>
          <w:tcPr>
            <w:tcW w:w="1181" w:type="dxa"/>
            <w:tcBorders>
              <w:left w:val="nil"/>
            </w:tcBorders>
            <w:vAlign w:val="center"/>
          </w:tcPr>
          <w:p w:rsidR="00C7350D" w:rsidRPr="00104783" w:rsidRDefault="00104783" w:rsidP="00484090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104783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0.807</w:t>
            </w:r>
          </w:p>
        </w:tc>
        <w:tc>
          <w:tcPr>
            <w:tcW w:w="142" w:type="dxa"/>
            <w:tcBorders>
              <w:left w:val="nil"/>
            </w:tcBorders>
            <w:vAlign w:val="center"/>
          </w:tcPr>
          <w:p w:rsidR="00C7350D" w:rsidRPr="00ED6801" w:rsidRDefault="00C7350D" w:rsidP="00C7350D">
            <w:pPr>
              <w:jc w:val="left"/>
              <w:rPr>
                <w:rFonts w:ascii="Times New Roman" w:eastAsia="ＭＳ 明朝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23" w:type="dxa"/>
            <w:tcBorders>
              <w:left w:val="nil"/>
            </w:tcBorders>
            <w:vAlign w:val="center"/>
          </w:tcPr>
          <w:p w:rsidR="00C7350D" w:rsidRDefault="00104783" w:rsidP="00E90276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0.089</w:t>
            </w:r>
          </w:p>
        </w:tc>
        <w:tc>
          <w:tcPr>
            <w:tcW w:w="1323" w:type="dxa"/>
            <w:tcBorders>
              <w:left w:val="nil"/>
            </w:tcBorders>
            <w:vAlign w:val="center"/>
          </w:tcPr>
          <w:p w:rsidR="00C7350D" w:rsidRDefault="00104783" w:rsidP="00E90276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0.028</w:t>
            </w:r>
          </w:p>
        </w:tc>
        <w:tc>
          <w:tcPr>
            <w:tcW w:w="1323" w:type="dxa"/>
            <w:tcBorders>
              <w:left w:val="nil"/>
            </w:tcBorders>
            <w:vAlign w:val="center"/>
          </w:tcPr>
          <w:p w:rsidR="00C7350D" w:rsidRPr="00104783" w:rsidRDefault="00104783" w:rsidP="00484090">
            <w:pPr>
              <w:jc w:val="left"/>
              <w:rPr>
                <w:rFonts w:ascii="Times New Roman" w:eastAsia="ＭＳ 明朝" w:hAnsi="Times New Roman" w:cs="Times New Roman"/>
                <w:b/>
                <w:sz w:val="24"/>
                <w:szCs w:val="24"/>
              </w:rPr>
            </w:pPr>
            <w:r w:rsidRPr="00104783">
              <w:rPr>
                <w:rFonts w:ascii="Times New Roman" w:eastAsia="ＭＳ 明朝" w:hAnsi="Times New Roman" w:cs="Times New Roman" w:hint="eastAsia"/>
                <w:b/>
                <w:sz w:val="24"/>
                <w:szCs w:val="24"/>
              </w:rPr>
              <w:t>0.00207</w:t>
            </w:r>
          </w:p>
        </w:tc>
      </w:tr>
      <w:tr w:rsidR="00C7350D" w:rsidRPr="00C74068" w:rsidTr="00C7350D">
        <w:tc>
          <w:tcPr>
            <w:tcW w:w="269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C7350D" w:rsidRPr="00793639" w:rsidRDefault="00966A17" w:rsidP="00C7350D">
            <w:pPr>
              <w:ind w:firstLineChars="50" w:firstLine="120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2nd cohort</w:t>
            </w:r>
          </w:p>
        </w:tc>
        <w:tc>
          <w:tcPr>
            <w:tcW w:w="132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C7350D" w:rsidRPr="00793639" w:rsidRDefault="0079322B" w:rsidP="00E90276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0.678</w:t>
            </w:r>
          </w:p>
        </w:tc>
        <w:tc>
          <w:tcPr>
            <w:tcW w:w="1323" w:type="dxa"/>
            <w:tcBorders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:rsidR="00C7350D" w:rsidRPr="00793639" w:rsidRDefault="0079322B" w:rsidP="00401966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1.219</w:t>
            </w:r>
          </w:p>
        </w:tc>
        <w:tc>
          <w:tcPr>
            <w:tcW w:w="1181" w:type="dxa"/>
            <w:tcBorders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:rsidR="00C7350D" w:rsidRPr="00793639" w:rsidRDefault="0079322B" w:rsidP="00E90276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0.588</w:t>
            </w:r>
          </w:p>
        </w:tc>
        <w:tc>
          <w:tcPr>
            <w:tcW w:w="142" w:type="dxa"/>
            <w:tcBorders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:rsidR="00C7350D" w:rsidRPr="00793639" w:rsidRDefault="00C7350D" w:rsidP="00C7350D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tcBorders>
              <w:left w:val="nil"/>
              <w:bottom w:val="single" w:sz="12" w:space="0" w:color="auto"/>
            </w:tcBorders>
            <w:vAlign w:val="center"/>
          </w:tcPr>
          <w:p w:rsidR="00C7350D" w:rsidRPr="00793639" w:rsidRDefault="0079322B" w:rsidP="00401966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NA</w:t>
            </w:r>
          </w:p>
        </w:tc>
        <w:tc>
          <w:tcPr>
            <w:tcW w:w="1323" w:type="dxa"/>
            <w:tcBorders>
              <w:left w:val="nil"/>
              <w:bottom w:val="single" w:sz="12" w:space="0" w:color="auto"/>
            </w:tcBorders>
            <w:vAlign w:val="center"/>
          </w:tcPr>
          <w:p w:rsidR="00C7350D" w:rsidRPr="00793639" w:rsidRDefault="00C7350D" w:rsidP="00401966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181" w:type="dxa"/>
            <w:tcBorders>
              <w:left w:val="nil"/>
              <w:bottom w:val="single" w:sz="12" w:space="0" w:color="auto"/>
            </w:tcBorders>
            <w:vAlign w:val="center"/>
          </w:tcPr>
          <w:p w:rsidR="00C7350D" w:rsidRPr="00793639" w:rsidRDefault="00C7350D" w:rsidP="00401966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42" w:type="dxa"/>
            <w:tcBorders>
              <w:left w:val="nil"/>
              <w:bottom w:val="single" w:sz="12" w:space="0" w:color="auto"/>
            </w:tcBorders>
            <w:vAlign w:val="center"/>
          </w:tcPr>
          <w:p w:rsidR="00C7350D" w:rsidRPr="00793639" w:rsidRDefault="00C7350D" w:rsidP="00C7350D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tcBorders>
              <w:left w:val="nil"/>
              <w:bottom w:val="single" w:sz="12" w:space="0" w:color="auto"/>
            </w:tcBorders>
            <w:vAlign w:val="center"/>
          </w:tcPr>
          <w:p w:rsidR="00C7350D" w:rsidRPr="00793639" w:rsidRDefault="0079322B" w:rsidP="00E90276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0.154</w:t>
            </w:r>
          </w:p>
        </w:tc>
        <w:tc>
          <w:tcPr>
            <w:tcW w:w="1323" w:type="dxa"/>
            <w:tcBorders>
              <w:left w:val="nil"/>
              <w:bottom w:val="single" w:sz="12" w:space="0" w:color="auto"/>
            </w:tcBorders>
            <w:vAlign w:val="center"/>
          </w:tcPr>
          <w:p w:rsidR="00C7350D" w:rsidRPr="00793639" w:rsidRDefault="0079322B" w:rsidP="00E90276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0.068</w:t>
            </w:r>
          </w:p>
        </w:tc>
        <w:tc>
          <w:tcPr>
            <w:tcW w:w="1323" w:type="dxa"/>
            <w:tcBorders>
              <w:left w:val="nil"/>
              <w:bottom w:val="single" w:sz="12" w:space="0" w:color="auto"/>
            </w:tcBorders>
            <w:vAlign w:val="center"/>
          </w:tcPr>
          <w:p w:rsidR="00C7350D" w:rsidRPr="0079322B" w:rsidRDefault="0079322B" w:rsidP="00E90276">
            <w:pPr>
              <w:jc w:val="left"/>
              <w:rPr>
                <w:rFonts w:ascii="Times New Roman" w:eastAsia="ＭＳ 明朝" w:hAnsi="Times New Roman" w:cs="Times New Roman"/>
                <w:b/>
                <w:sz w:val="24"/>
                <w:szCs w:val="24"/>
              </w:rPr>
            </w:pPr>
            <w:r w:rsidRPr="0079322B">
              <w:rPr>
                <w:rFonts w:ascii="Times New Roman" w:eastAsia="ＭＳ 明朝" w:hAnsi="Times New Roman" w:cs="Times New Roman" w:hint="eastAsia"/>
                <w:b/>
                <w:sz w:val="24"/>
                <w:szCs w:val="24"/>
              </w:rPr>
              <w:t>0.0413</w:t>
            </w:r>
          </w:p>
        </w:tc>
      </w:tr>
    </w:tbl>
    <w:p w:rsidR="00255F52" w:rsidRPr="00255F52" w:rsidRDefault="00255F52" w:rsidP="00255F52">
      <w:pPr>
        <w:rPr>
          <w:rFonts w:ascii="Times New Roman" w:eastAsia="ＭＳ 明朝" w:hAnsi="Times New Roman" w:cs="Times New Roman"/>
          <w:sz w:val="24"/>
          <w:szCs w:val="24"/>
        </w:rPr>
      </w:pPr>
      <w:proofErr w:type="gramStart"/>
      <w:r w:rsidRPr="00255F52">
        <w:rPr>
          <w:rFonts w:ascii="Times New Roman" w:eastAsia="ＭＳ 明朝" w:hAnsi="Times New Roman" w:cs="Times New Roman" w:hint="eastAsia"/>
          <w:sz w:val="24"/>
          <w:szCs w:val="24"/>
        </w:rPr>
        <w:t xml:space="preserve">B, </w:t>
      </w:r>
      <w:r w:rsidRPr="00255F52">
        <w:rPr>
          <w:rFonts w:ascii="Times New Roman" w:eastAsia="ＭＳ 明朝" w:hAnsi="Times New Roman" w:cs="Times New Roman"/>
          <w:sz w:val="24"/>
          <w:szCs w:val="24"/>
        </w:rPr>
        <w:t>unstandardized</w:t>
      </w:r>
      <w:r w:rsidRPr="00255F52">
        <w:rPr>
          <w:rFonts w:ascii="Times New Roman" w:eastAsia="ＭＳ 明朝" w:hAnsi="Times New Roman" w:cs="Times New Roman" w:hint="eastAsia"/>
          <w:sz w:val="24"/>
          <w:szCs w:val="24"/>
        </w:rPr>
        <w:t xml:space="preserve"> </w:t>
      </w:r>
      <w:r w:rsidRPr="00255F52">
        <w:rPr>
          <w:rFonts w:ascii="Times New Roman" w:eastAsia="ＭＳ 明朝" w:hAnsi="Times New Roman" w:cs="Times New Roman"/>
          <w:sz w:val="24"/>
          <w:szCs w:val="24"/>
        </w:rPr>
        <w:t>partial regression coefficient</w:t>
      </w:r>
      <w:r w:rsidRPr="00255F52">
        <w:rPr>
          <w:rFonts w:ascii="Times New Roman" w:eastAsia="ＭＳ Ｐゴシック" w:hAnsi="Times New Roman" w:cs="Times New Roman" w:hint="eastAsia"/>
          <w:kern w:val="0"/>
          <w:sz w:val="24"/>
          <w:szCs w:val="24"/>
        </w:rPr>
        <w:t xml:space="preserve">; </w:t>
      </w:r>
      <w:r w:rsidR="005B57DD">
        <w:rPr>
          <w:rFonts w:ascii="Times New Roman" w:eastAsia="ＭＳ Ｐゴシック" w:hAnsi="Times New Roman" w:cs="Times New Roman" w:hint="eastAsia"/>
          <w:kern w:val="0"/>
          <w:sz w:val="24"/>
          <w:szCs w:val="24"/>
        </w:rPr>
        <w:t>DNAm</w:t>
      </w:r>
      <w:r w:rsidRPr="00255F52">
        <w:rPr>
          <w:rFonts w:ascii="Times New Roman" w:eastAsia="ＭＳ Ｐゴシック" w:hAnsi="Times New Roman" w:cs="Times New Roman" w:hint="eastAsia"/>
          <w:kern w:val="0"/>
          <w:sz w:val="24"/>
          <w:szCs w:val="24"/>
        </w:rPr>
        <w:t xml:space="preserve">PAI-1, </w:t>
      </w:r>
      <w:r w:rsidR="005B57DD">
        <w:rPr>
          <w:rFonts w:ascii="Times New Roman" w:eastAsia="ＭＳ Ｐゴシック" w:hAnsi="Times New Roman" w:cs="Times New Roman" w:hint="eastAsia"/>
          <w:kern w:val="0"/>
          <w:sz w:val="24"/>
          <w:szCs w:val="24"/>
        </w:rPr>
        <w:t xml:space="preserve">DNA methylation-based </w:t>
      </w:r>
      <w:r w:rsidRPr="00255F52">
        <w:rPr>
          <w:rFonts w:ascii="Times New Roman" w:eastAsia="ＭＳ Ｐゴシック" w:hAnsi="Times New Roman" w:cs="Times New Roman" w:hint="eastAsia"/>
          <w:kern w:val="0"/>
          <w:sz w:val="24"/>
          <w:szCs w:val="24"/>
        </w:rPr>
        <w:t>p</w:t>
      </w:r>
      <w:r w:rsidRPr="00255F52">
        <w:rPr>
          <w:rFonts w:ascii="Times New Roman" w:eastAsia="ＭＳ Ｐゴシック" w:hAnsi="Times New Roman" w:cs="Times New Roman"/>
          <w:kern w:val="0"/>
          <w:sz w:val="24"/>
          <w:szCs w:val="24"/>
        </w:rPr>
        <w:t>lasminogen activat</w:t>
      </w:r>
      <w:r w:rsidRPr="00255F52">
        <w:rPr>
          <w:rFonts w:ascii="Times New Roman" w:eastAsia="ＭＳ Ｐゴシック" w:hAnsi="Times New Roman" w:cs="Times New Roman" w:hint="eastAsia"/>
          <w:kern w:val="0"/>
          <w:sz w:val="24"/>
          <w:szCs w:val="24"/>
        </w:rPr>
        <w:t>or</w:t>
      </w:r>
      <w:r w:rsidRPr="00255F52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 inhibitor-1</w:t>
      </w:r>
      <w:r w:rsidRPr="00255F52">
        <w:rPr>
          <w:rFonts w:ascii="Times New Roman" w:eastAsia="ＭＳ Ｐゴシック" w:hAnsi="Times New Roman" w:cs="Times New Roman" w:hint="eastAsia"/>
          <w:kern w:val="0"/>
          <w:sz w:val="24"/>
          <w:szCs w:val="24"/>
        </w:rPr>
        <w:t>; SE, standard error</w:t>
      </w:r>
      <w:r w:rsidRPr="00255F52">
        <w:rPr>
          <w:rFonts w:ascii="Times New Roman" w:eastAsia="ＭＳ 明朝" w:hAnsi="Times New Roman" w:cs="Times New Roman" w:hint="eastAsia"/>
          <w:sz w:val="24"/>
          <w:szCs w:val="24"/>
        </w:rPr>
        <w:t>.</w:t>
      </w:r>
      <w:proofErr w:type="gramEnd"/>
    </w:p>
    <w:p w:rsidR="00B21F7E" w:rsidRDefault="00255F52" w:rsidP="00255F52">
      <w:pPr>
        <w:rPr>
          <w:rFonts w:ascii="Times New Roman" w:eastAsia="ＭＳ Ｐゴシック" w:hAnsi="Times New Roman" w:cs="Times New Roman"/>
          <w:kern w:val="0"/>
          <w:sz w:val="24"/>
          <w:szCs w:val="24"/>
        </w:rPr>
      </w:pPr>
      <w:r w:rsidRPr="00255F52">
        <w:rPr>
          <w:rFonts w:ascii="Times New Roman" w:eastAsia="ＭＳ Ｐゴシック" w:hAnsi="Times New Roman" w:cs="Times New Roman"/>
          <w:kern w:val="0"/>
          <w:sz w:val="24"/>
          <w:szCs w:val="24"/>
        </w:rPr>
        <w:t>Multiple linear regression analysis w</w:t>
      </w:r>
      <w:r w:rsidR="00F0239B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as performed with </w:t>
      </w:r>
      <w:r w:rsidR="00C7350D">
        <w:rPr>
          <w:rFonts w:ascii="Times New Roman" w:eastAsia="ＭＳ Ｐゴシック" w:hAnsi="Times New Roman" w:cs="Times New Roman" w:hint="eastAsia"/>
          <w:kern w:val="0"/>
          <w:sz w:val="24"/>
          <w:szCs w:val="24"/>
        </w:rPr>
        <w:t>PAI-1</w:t>
      </w:r>
      <w:r w:rsidRPr="00255F52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 as the response variable and phenotype, sex, and age as the explanatory variables. Dummy variables were used as </w:t>
      </w:r>
      <w:r w:rsidRPr="00255F52">
        <w:rPr>
          <w:rFonts w:ascii="Times New Roman" w:eastAsia="ＭＳ Ｐゴシック" w:hAnsi="Times New Roman" w:cs="Times New Roman" w:hint="eastAsia"/>
          <w:kern w:val="0"/>
          <w:sz w:val="24"/>
          <w:szCs w:val="24"/>
        </w:rPr>
        <w:t xml:space="preserve">follows: </w:t>
      </w:r>
      <w:r w:rsidR="002D495A">
        <w:rPr>
          <w:rFonts w:ascii="Times New Roman" w:eastAsia="ＭＳ Ｐゴシック" w:hAnsi="Times New Roman" w:cs="Times New Roman"/>
          <w:kern w:val="0"/>
          <w:sz w:val="24"/>
          <w:szCs w:val="24"/>
        </w:rPr>
        <w:t>phenotype, control = 0</w:t>
      </w:r>
      <w:r w:rsidR="002D495A">
        <w:rPr>
          <w:rFonts w:ascii="Times New Roman" w:eastAsia="ＭＳ Ｐゴシック" w:hAnsi="Times New Roman" w:cs="Times New Roman" w:hint="eastAsia"/>
          <w:kern w:val="0"/>
          <w:sz w:val="24"/>
          <w:szCs w:val="24"/>
        </w:rPr>
        <w:t xml:space="preserve"> and</w:t>
      </w:r>
      <w:r w:rsidRPr="00255F52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 </w:t>
      </w:r>
      <w:r w:rsidRPr="00255F52">
        <w:rPr>
          <w:rFonts w:ascii="Times New Roman" w:eastAsia="ＭＳ Ｐゴシック" w:hAnsi="Times New Roman" w:cs="Times New Roman" w:hint="eastAsia"/>
          <w:kern w:val="0"/>
          <w:sz w:val="24"/>
          <w:szCs w:val="24"/>
        </w:rPr>
        <w:t>autism spectrum</w:t>
      </w:r>
      <w:r w:rsidRPr="00255F52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 disorder = 1; sex, male = 0 and female = 1. Boldface type indicates statistical significance</w:t>
      </w:r>
      <w:r w:rsidRPr="00255F52">
        <w:rPr>
          <w:rFonts w:ascii="Times New Roman" w:eastAsia="ＭＳ Ｐゴシック" w:hAnsi="Times New Roman" w:cs="Times New Roman" w:hint="eastAsia"/>
          <w:kern w:val="0"/>
          <w:sz w:val="24"/>
          <w:szCs w:val="24"/>
        </w:rPr>
        <w:t>.</w:t>
      </w:r>
    </w:p>
    <w:sectPr w:rsidR="00B21F7E" w:rsidSect="00214DAE">
      <w:pgSz w:w="16838" w:h="11906" w:orient="landscape" w:code="9"/>
      <w:pgMar w:top="1134" w:right="1134" w:bottom="1134" w:left="1134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B5D77" w:rsidRDefault="00BB5D77" w:rsidP="00B25787">
      <w:r>
        <w:separator/>
      </w:r>
    </w:p>
  </w:endnote>
  <w:endnote w:type="continuationSeparator" w:id="0">
    <w:p w:rsidR="00BB5D77" w:rsidRDefault="00BB5D77" w:rsidP="00B257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B5D77" w:rsidRDefault="00BB5D77" w:rsidP="00B25787">
      <w:r>
        <w:separator/>
      </w:r>
    </w:p>
  </w:footnote>
  <w:footnote w:type="continuationSeparator" w:id="0">
    <w:p w:rsidR="00BB5D77" w:rsidRDefault="00BB5D77" w:rsidP="00B2578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0323D2"/>
    <w:multiLevelType w:val="hybridMultilevel"/>
    <w:tmpl w:val="ED5C9BCE"/>
    <w:lvl w:ilvl="0" w:tplc="94C853B4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3EAD40C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B6A58E8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7BC68A2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DBADAB6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6A40FB4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970546C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3A43B78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BE44E7C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>
    <w:nsid w:val="21B37B58"/>
    <w:multiLevelType w:val="hybridMultilevel"/>
    <w:tmpl w:val="57B2A066"/>
    <w:lvl w:ilvl="0" w:tplc="01F214A4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BA83E8A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60E0B30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07CD642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480CBEE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D0CC990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4D8D186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C066CF0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F88640E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>
    <w:nsid w:val="224862FD"/>
    <w:multiLevelType w:val="hybridMultilevel"/>
    <w:tmpl w:val="85C429C8"/>
    <w:lvl w:ilvl="0" w:tplc="3794B5F8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7FC38B8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282C734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DD2FCDA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80E1F82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FB4D0E6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EA2C9DA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AE45B48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112BA8E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>
    <w:nsid w:val="2DB94F13"/>
    <w:multiLevelType w:val="hybridMultilevel"/>
    <w:tmpl w:val="C7885A36"/>
    <w:lvl w:ilvl="0" w:tplc="1C7C2848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CBE3780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A72E0C8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7F23A1A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62C4A48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84E8C3A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66A2C6E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2586C88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EB6A3CC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>
    <w:nsid w:val="401A7378"/>
    <w:multiLevelType w:val="hybridMultilevel"/>
    <w:tmpl w:val="443E6FA0"/>
    <w:lvl w:ilvl="0" w:tplc="CD12E6BC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DE8DECE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B8A9CF6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9EAB030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10CBEEA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05AD07A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C488FFE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8FECAA2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D8834D2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>
    <w:nsid w:val="71482F12"/>
    <w:multiLevelType w:val="hybridMultilevel"/>
    <w:tmpl w:val="DFA8DE82"/>
    <w:lvl w:ilvl="0" w:tplc="BAD64272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C767812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8E224FC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230477E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95E54EC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3A446D2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70A99FA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BAE3C5C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57CB8E0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>
    <w:nsid w:val="714B29E3"/>
    <w:multiLevelType w:val="hybridMultilevel"/>
    <w:tmpl w:val="604CB502"/>
    <w:lvl w:ilvl="0" w:tplc="89BA4314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5561CB0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876B102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EE095D0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7746488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6FCAF54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8569BC2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7CC9508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1C4D7B0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>
    <w:nsid w:val="748E34AC"/>
    <w:multiLevelType w:val="hybridMultilevel"/>
    <w:tmpl w:val="BA027AA2"/>
    <w:lvl w:ilvl="0" w:tplc="3222905E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DE4F6F0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6A82E2E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EAE74B2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18E1186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0E62520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482F944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742E468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90447D0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>
    <w:nsid w:val="7D101818"/>
    <w:multiLevelType w:val="hybridMultilevel"/>
    <w:tmpl w:val="255CA6D4"/>
    <w:lvl w:ilvl="0" w:tplc="A926A7BE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E0473EC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F5E1740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E96F018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5F440B6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AF0D65E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C52875A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72C29DE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9089D60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3"/>
  </w:num>
  <w:num w:numId="2">
    <w:abstractNumId w:val="7"/>
  </w:num>
  <w:num w:numId="3">
    <w:abstractNumId w:val="1"/>
  </w:num>
  <w:num w:numId="4">
    <w:abstractNumId w:val="5"/>
  </w:num>
  <w:num w:numId="5">
    <w:abstractNumId w:val="8"/>
  </w:num>
  <w:num w:numId="6">
    <w:abstractNumId w:val="4"/>
  </w:num>
  <w:num w:numId="7">
    <w:abstractNumId w:val="2"/>
  </w:num>
  <w:num w:numId="8">
    <w:abstractNumId w:val="0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19BF"/>
    <w:rsid w:val="00001B50"/>
    <w:rsid w:val="00006436"/>
    <w:rsid w:val="00006F41"/>
    <w:rsid w:val="00010055"/>
    <w:rsid w:val="00011369"/>
    <w:rsid w:val="000116F6"/>
    <w:rsid w:val="000138F7"/>
    <w:rsid w:val="0001490D"/>
    <w:rsid w:val="0001616C"/>
    <w:rsid w:val="00017F4B"/>
    <w:rsid w:val="000228A7"/>
    <w:rsid w:val="00024B92"/>
    <w:rsid w:val="000266F2"/>
    <w:rsid w:val="00030A53"/>
    <w:rsid w:val="000317D2"/>
    <w:rsid w:val="00032C2D"/>
    <w:rsid w:val="00035AA4"/>
    <w:rsid w:val="00036A76"/>
    <w:rsid w:val="00037358"/>
    <w:rsid w:val="00037495"/>
    <w:rsid w:val="000377BB"/>
    <w:rsid w:val="00043184"/>
    <w:rsid w:val="000456CA"/>
    <w:rsid w:val="0005111C"/>
    <w:rsid w:val="000513D2"/>
    <w:rsid w:val="000519F3"/>
    <w:rsid w:val="00052457"/>
    <w:rsid w:val="0005282C"/>
    <w:rsid w:val="000546F2"/>
    <w:rsid w:val="00055621"/>
    <w:rsid w:val="00055FB6"/>
    <w:rsid w:val="00056E67"/>
    <w:rsid w:val="00057E5D"/>
    <w:rsid w:val="00060469"/>
    <w:rsid w:val="00060A7D"/>
    <w:rsid w:val="00061A6B"/>
    <w:rsid w:val="00061C58"/>
    <w:rsid w:val="0006211C"/>
    <w:rsid w:val="00062CF2"/>
    <w:rsid w:val="00063BAC"/>
    <w:rsid w:val="00063DE8"/>
    <w:rsid w:val="000640FB"/>
    <w:rsid w:val="000660E7"/>
    <w:rsid w:val="00067C8C"/>
    <w:rsid w:val="00070BF4"/>
    <w:rsid w:val="00080607"/>
    <w:rsid w:val="000904AD"/>
    <w:rsid w:val="00090FE1"/>
    <w:rsid w:val="00095871"/>
    <w:rsid w:val="00095C8C"/>
    <w:rsid w:val="000A14D9"/>
    <w:rsid w:val="000A2086"/>
    <w:rsid w:val="000A4CDE"/>
    <w:rsid w:val="000A5620"/>
    <w:rsid w:val="000A6C0E"/>
    <w:rsid w:val="000B0A1A"/>
    <w:rsid w:val="000B3778"/>
    <w:rsid w:val="000B4F14"/>
    <w:rsid w:val="000B589B"/>
    <w:rsid w:val="000B5A80"/>
    <w:rsid w:val="000B5ED6"/>
    <w:rsid w:val="000B7992"/>
    <w:rsid w:val="000C0140"/>
    <w:rsid w:val="000C0746"/>
    <w:rsid w:val="000C107A"/>
    <w:rsid w:val="000C1ABE"/>
    <w:rsid w:val="000C3C86"/>
    <w:rsid w:val="000D3B8A"/>
    <w:rsid w:val="000D68A3"/>
    <w:rsid w:val="000D69F5"/>
    <w:rsid w:val="000D7F14"/>
    <w:rsid w:val="000E0133"/>
    <w:rsid w:val="000E0885"/>
    <w:rsid w:val="000E0B60"/>
    <w:rsid w:val="000E347D"/>
    <w:rsid w:val="000E546B"/>
    <w:rsid w:val="000F0392"/>
    <w:rsid w:val="000F2CEF"/>
    <w:rsid w:val="000F3010"/>
    <w:rsid w:val="000F388D"/>
    <w:rsid w:val="000F5372"/>
    <w:rsid w:val="0010039A"/>
    <w:rsid w:val="00102FDE"/>
    <w:rsid w:val="00103EED"/>
    <w:rsid w:val="00104783"/>
    <w:rsid w:val="001047C8"/>
    <w:rsid w:val="00105A27"/>
    <w:rsid w:val="001076AF"/>
    <w:rsid w:val="00110530"/>
    <w:rsid w:val="0011147C"/>
    <w:rsid w:val="00112912"/>
    <w:rsid w:val="0011612A"/>
    <w:rsid w:val="001162AD"/>
    <w:rsid w:val="001167E4"/>
    <w:rsid w:val="00116A97"/>
    <w:rsid w:val="00117DF2"/>
    <w:rsid w:val="00121BFB"/>
    <w:rsid w:val="001255BB"/>
    <w:rsid w:val="00125CA3"/>
    <w:rsid w:val="00126738"/>
    <w:rsid w:val="00131D70"/>
    <w:rsid w:val="001379BE"/>
    <w:rsid w:val="00142A0A"/>
    <w:rsid w:val="00143215"/>
    <w:rsid w:val="00145E20"/>
    <w:rsid w:val="0014744C"/>
    <w:rsid w:val="00150D33"/>
    <w:rsid w:val="0015485A"/>
    <w:rsid w:val="00154F21"/>
    <w:rsid w:val="00160840"/>
    <w:rsid w:val="00165A7B"/>
    <w:rsid w:val="00167A67"/>
    <w:rsid w:val="00167A94"/>
    <w:rsid w:val="001703F5"/>
    <w:rsid w:val="0017051A"/>
    <w:rsid w:val="00171D81"/>
    <w:rsid w:val="00171E5E"/>
    <w:rsid w:val="00172C47"/>
    <w:rsid w:val="00173123"/>
    <w:rsid w:val="00173588"/>
    <w:rsid w:val="001738FF"/>
    <w:rsid w:val="001740B4"/>
    <w:rsid w:val="00177B45"/>
    <w:rsid w:val="001801E1"/>
    <w:rsid w:val="00182CF5"/>
    <w:rsid w:val="00183090"/>
    <w:rsid w:val="00185EB7"/>
    <w:rsid w:val="001862C8"/>
    <w:rsid w:val="00196173"/>
    <w:rsid w:val="00196652"/>
    <w:rsid w:val="0019786E"/>
    <w:rsid w:val="001A1015"/>
    <w:rsid w:val="001A11B2"/>
    <w:rsid w:val="001A1A9E"/>
    <w:rsid w:val="001A327F"/>
    <w:rsid w:val="001A3B51"/>
    <w:rsid w:val="001A4146"/>
    <w:rsid w:val="001A4785"/>
    <w:rsid w:val="001A64EB"/>
    <w:rsid w:val="001A74F5"/>
    <w:rsid w:val="001B0720"/>
    <w:rsid w:val="001B0983"/>
    <w:rsid w:val="001B0A34"/>
    <w:rsid w:val="001B0B85"/>
    <w:rsid w:val="001B2409"/>
    <w:rsid w:val="001B3580"/>
    <w:rsid w:val="001B562D"/>
    <w:rsid w:val="001B7CE9"/>
    <w:rsid w:val="001B7F9C"/>
    <w:rsid w:val="001C11DA"/>
    <w:rsid w:val="001C1734"/>
    <w:rsid w:val="001C1EBF"/>
    <w:rsid w:val="001C2A3B"/>
    <w:rsid w:val="001C395A"/>
    <w:rsid w:val="001C464D"/>
    <w:rsid w:val="001C4B77"/>
    <w:rsid w:val="001C576D"/>
    <w:rsid w:val="001C5C7C"/>
    <w:rsid w:val="001C6E28"/>
    <w:rsid w:val="001C7D2C"/>
    <w:rsid w:val="001D07A0"/>
    <w:rsid w:val="001D1685"/>
    <w:rsid w:val="001D1EBA"/>
    <w:rsid w:val="001D51FB"/>
    <w:rsid w:val="001E4435"/>
    <w:rsid w:val="001E4E64"/>
    <w:rsid w:val="001E6014"/>
    <w:rsid w:val="001E6404"/>
    <w:rsid w:val="001E7E66"/>
    <w:rsid w:val="001F0BF8"/>
    <w:rsid w:val="001F2DB9"/>
    <w:rsid w:val="001F3BAC"/>
    <w:rsid w:val="001F4E73"/>
    <w:rsid w:val="00200937"/>
    <w:rsid w:val="0020185B"/>
    <w:rsid w:val="00203914"/>
    <w:rsid w:val="002046B8"/>
    <w:rsid w:val="00211DEA"/>
    <w:rsid w:val="00211EB1"/>
    <w:rsid w:val="00213FF0"/>
    <w:rsid w:val="00214DAE"/>
    <w:rsid w:val="00215E8C"/>
    <w:rsid w:val="00220C71"/>
    <w:rsid w:val="00221F61"/>
    <w:rsid w:val="00222765"/>
    <w:rsid w:val="00223C1E"/>
    <w:rsid w:val="0022643E"/>
    <w:rsid w:val="002275DC"/>
    <w:rsid w:val="002278E5"/>
    <w:rsid w:val="00230D56"/>
    <w:rsid w:val="002310F8"/>
    <w:rsid w:val="0023567E"/>
    <w:rsid w:val="0023714A"/>
    <w:rsid w:val="00237A77"/>
    <w:rsid w:val="00237E8A"/>
    <w:rsid w:val="002433BE"/>
    <w:rsid w:val="0024554A"/>
    <w:rsid w:val="00246ABF"/>
    <w:rsid w:val="002471A5"/>
    <w:rsid w:val="00251E20"/>
    <w:rsid w:val="002529C2"/>
    <w:rsid w:val="00254430"/>
    <w:rsid w:val="00255CB4"/>
    <w:rsid w:val="00255F52"/>
    <w:rsid w:val="00260DE0"/>
    <w:rsid w:val="00261A83"/>
    <w:rsid w:val="0026686E"/>
    <w:rsid w:val="0026718A"/>
    <w:rsid w:val="0027078C"/>
    <w:rsid w:val="00270CF1"/>
    <w:rsid w:val="00270E83"/>
    <w:rsid w:val="00270E8F"/>
    <w:rsid w:val="002716A4"/>
    <w:rsid w:val="00272134"/>
    <w:rsid w:val="00273C26"/>
    <w:rsid w:val="00274CFC"/>
    <w:rsid w:val="00275969"/>
    <w:rsid w:val="00276231"/>
    <w:rsid w:val="00277344"/>
    <w:rsid w:val="00277450"/>
    <w:rsid w:val="00280B27"/>
    <w:rsid w:val="00280B5F"/>
    <w:rsid w:val="00281E71"/>
    <w:rsid w:val="0028224E"/>
    <w:rsid w:val="002827F3"/>
    <w:rsid w:val="00284CA5"/>
    <w:rsid w:val="0028629F"/>
    <w:rsid w:val="0028655E"/>
    <w:rsid w:val="00287A7B"/>
    <w:rsid w:val="0029025B"/>
    <w:rsid w:val="002918A9"/>
    <w:rsid w:val="002929C1"/>
    <w:rsid w:val="00293A22"/>
    <w:rsid w:val="002A1A97"/>
    <w:rsid w:val="002A4003"/>
    <w:rsid w:val="002A511D"/>
    <w:rsid w:val="002A5733"/>
    <w:rsid w:val="002A5938"/>
    <w:rsid w:val="002B0B98"/>
    <w:rsid w:val="002B1340"/>
    <w:rsid w:val="002C1812"/>
    <w:rsid w:val="002C308F"/>
    <w:rsid w:val="002C78EC"/>
    <w:rsid w:val="002D15A7"/>
    <w:rsid w:val="002D2BEB"/>
    <w:rsid w:val="002D3D51"/>
    <w:rsid w:val="002D495A"/>
    <w:rsid w:val="002D5172"/>
    <w:rsid w:val="002D5C0E"/>
    <w:rsid w:val="002D5C45"/>
    <w:rsid w:val="002D75F6"/>
    <w:rsid w:val="002E09F1"/>
    <w:rsid w:val="002E1950"/>
    <w:rsid w:val="002E30E6"/>
    <w:rsid w:val="002E4B67"/>
    <w:rsid w:val="002E71FB"/>
    <w:rsid w:val="002E7B66"/>
    <w:rsid w:val="002F00C9"/>
    <w:rsid w:val="002F0896"/>
    <w:rsid w:val="002F0E13"/>
    <w:rsid w:val="002F5CD6"/>
    <w:rsid w:val="002F7C64"/>
    <w:rsid w:val="00300C71"/>
    <w:rsid w:val="003015A0"/>
    <w:rsid w:val="0030638C"/>
    <w:rsid w:val="00307A4F"/>
    <w:rsid w:val="0031071C"/>
    <w:rsid w:val="00310D69"/>
    <w:rsid w:val="00310DD1"/>
    <w:rsid w:val="003115B1"/>
    <w:rsid w:val="00311952"/>
    <w:rsid w:val="00311BC2"/>
    <w:rsid w:val="003165CF"/>
    <w:rsid w:val="00317154"/>
    <w:rsid w:val="00326BC2"/>
    <w:rsid w:val="003278A9"/>
    <w:rsid w:val="0034116E"/>
    <w:rsid w:val="003426AB"/>
    <w:rsid w:val="00342FC2"/>
    <w:rsid w:val="00345D05"/>
    <w:rsid w:val="00346E56"/>
    <w:rsid w:val="0035046C"/>
    <w:rsid w:val="0035099D"/>
    <w:rsid w:val="00352D4B"/>
    <w:rsid w:val="00353EDE"/>
    <w:rsid w:val="00354C1C"/>
    <w:rsid w:val="00362AB8"/>
    <w:rsid w:val="00366F33"/>
    <w:rsid w:val="003717E6"/>
    <w:rsid w:val="00371FA9"/>
    <w:rsid w:val="003723C0"/>
    <w:rsid w:val="00372C65"/>
    <w:rsid w:val="003738BE"/>
    <w:rsid w:val="00374283"/>
    <w:rsid w:val="00374613"/>
    <w:rsid w:val="0037552E"/>
    <w:rsid w:val="00377B63"/>
    <w:rsid w:val="00380F12"/>
    <w:rsid w:val="003812F7"/>
    <w:rsid w:val="0038376F"/>
    <w:rsid w:val="00384BD6"/>
    <w:rsid w:val="0038622B"/>
    <w:rsid w:val="00386422"/>
    <w:rsid w:val="00391599"/>
    <w:rsid w:val="00393828"/>
    <w:rsid w:val="00393E19"/>
    <w:rsid w:val="00394E2B"/>
    <w:rsid w:val="00395DA1"/>
    <w:rsid w:val="003A0D24"/>
    <w:rsid w:val="003A4A6B"/>
    <w:rsid w:val="003B075B"/>
    <w:rsid w:val="003B1634"/>
    <w:rsid w:val="003B2F85"/>
    <w:rsid w:val="003B413A"/>
    <w:rsid w:val="003B4162"/>
    <w:rsid w:val="003B437D"/>
    <w:rsid w:val="003B44A5"/>
    <w:rsid w:val="003B47A2"/>
    <w:rsid w:val="003B5C5A"/>
    <w:rsid w:val="003B6AE3"/>
    <w:rsid w:val="003B70BA"/>
    <w:rsid w:val="003C0C8B"/>
    <w:rsid w:val="003C1A2D"/>
    <w:rsid w:val="003C2DD1"/>
    <w:rsid w:val="003C3CD3"/>
    <w:rsid w:val="003C435B"/>
    <w:rsid w:val="003C47E6"/>
    <w:rsid w:val="003C4B24"/>
    <w:rsid w:val="003C4E87"/>
    <w:rsid w:val="003C6B7A"/>
    <w:rsid w:val="003C7C47"/>
    <w:rsid w:val="003D077D"/>
    <w:rsid w:val="003D08CE"/>
    <w:rsid w:val="003D2190"/>
    <w:rsid w:val="003D24C2"/>
    <w:rsid w:val="003D3396"/>
    <w:rsid w:val="003D3549"/>
    <w:rsid w:val="003D3C17"/>
    <w:rsid w:val="003D45D1"/>
    <w:rsid w:val="003D59D5"/>
    <w:rsid w:val="003E135B"/>
    <w:rsid w:val="003E18C7"/>
    <w:rsid w:val="003E1F6E"/>
    <w:rsid w:val="003E2924"/>
    <w:rsid w:val="003E48E3"/>
    <w:rsid w:val="003E63B1"/>
    <w:rsid w:val="003E6E18"/>
    <w:rsid w:val="003F1E76"/>
    <w:rsid w:val="003F1E9F"/>
    <w:rsid w:val="003F501E"/>
    <w:rsid w:val="003F69E0"/>
    <w:rsid w:val="003F69EA"/>
    <w:rsid w:val="00401966"/>
    <w:rsid w:val="00402175"/>
    <w:rsid w:val="004041D0"/>
    <w:rsid w:val="00406732"/>
    <w:rsid w:val="00407E8B"/>
    <w:rsid w:val="0041633B"/>
    <w:rsid w:val="00420B6F"/>
    <w:rsid w:val="0042303E"/>
    <w:rsid w:val="00423333"/>
    <w:rsid w:val="00423489"/>
    <w:rsid w:val="004237EF"/>
    <w:rsid w:val="00424D06"/>
    <w:rsid w:val="00425B23"/>
    <w:rsid w:val="0042724E"/>
    <w:rsid w:val="004275AE"/>
    <w:rsid w:val="00427B97"/>
    <w:rsid w:val="00431223"/>
    <w:rsid w:val="00431382"/>
    <w:rsid w:val="00432490"/>
    <w:rsid w:val="00432735"/>
    <w:rsid w:val="00436ECF"/>
    <w:rsid w:val="00440084"/>
    <w:rsid w:val="00441295"/>
    <w:rsid w:val="004414A1"/>
    <w:rsid w:val="004417A0"/>
    <w:rsid w:val="004448C5"/>
    <w:rsid w:val="004475C5"/>
    <w:rsid w:val="004544C0"/>
    <w:rsid w:val="00456354"/>
    <w:rsid w:val="00456AA8"/>
    <w:rsid w:val="00457C40"/>
    <w:rsid w:val="004609A1"/>
    <w:rsid w:val="00461ADC"/>
    <w:rsid w:val="00464179"/>
    <w:rsid w:val="00467829"/>
    <w:rsid w:val="00471845"/>
    <w:rsid w:val="00471BEB"/>
    <w:rsid w:val="004744BE"/>
    <w:rsid w:val="00477A85"/>
    <w:rsid w:val="00480101"/>
    <w:rsid w:val="00484090"/>
    <w:rsid w:val="0048473B"/>
    <w:rsid w:val="004919EA"/>
    <w:rsid w:val="00493980"/>
    <w:rsid w:val="004A0F32"/>
    <w:rsid w:val="004A3325"/>
    <w:rsid w:val="004A54B6"/>
    <w:rsid w:val="004A66E6"/>
    <w:rsid w:val="004A7579"/>
    <w:rsid w:val="004A7AD1"/>
    <w:rsid w:val="004B16E7"/>
    <w:rsid w:val="004B2E2A"/>
    <w:rsid w:val="004C0D5A"/>
    <w:rsid w:val="004C1F3D"/>
    <w:rsid w:val="004C3E93"/>
    <w:rsid w:val="004C6460"/>
    <w:rsid w:val="004D0C11"/>
    <w:rsid w:val="004D125A"/>
    <w:rsid w:val="004D2FDB"/>
    <w:rsid w:val="004D310D"/>
    <w:rsid w:val="004D5ECC"/>
    <w:rsid w:val="004D737C"/>
    <w:rsid w:val="004D7C6B"/>
    <w:rsid w:val="004D7F0C"/>
    <w:rsid w:val="004E0DF9"/>
    <w:rsid w:val="004E1401"/>
    <w:rsid w:val="004E3740"/>
    <w:rsid w:val="004E4FB0"/>
    <w:rsid w:val="004E7C6A"/>
    <w:rsid w:val="004F0E96"/>
    <w:rsid w:val="004F24F3"/>
    <w:rsid w:val="004F3BE6"/>
    <w:rsid w:val="004F4E60"/>
    <w:rsid w:val="00502151"/>
    <w:rsid w:val="00502A6A"/>
    <w:rsid w:val="005053FB"/>
    <w:rsid w:val="005073CF"/>
    <w:rsid w:val="00507749"/>
    <w:rsid w:val="00507ED9"/>
    <w:rsid w:val="00510C0B"/>
    <w:rsid w:val="00515096"/>
    <w:rsid w:val="005245B5"/>
    <w:rsid w:val="00525481"/>
    <w:rsid w:val="00525C08"/>
    <w:rsid w:val="0052628D"/>
    <w:rsid w:val="00526FC9"/>
    <w:rsid w:val="00526FEF"/>
    <w:rsid w:val="005327FA"/>
    <w:rsid w:val="005333A7"/>
    <w:rsid w:val="0053675F"/>
    <w:rsid w:val="00537624"/>
    <w:rsid w:val="00540626"/>
    <w:rsid w:val="00540994"/>
    <w:rsid w:val="0054237E"/>
    <w:rsid w:val="00542525"/>
    <w:rsid w:val="0054593E"/>
    <w:rsid w:val="0054676C"/>
    <w:rsid w:val="00550492"/>
    <w:rsid w:val="0055128C"/>
    <w:rsid w:val="00551D3E"/>
    <w:rsid w:val="0055217F"/>
    <w:rsid w:val="005533DF"/>
    <w:rsid w:val="00554FA3"/>
    <w:rsid w:val="00556597"/>
    <w:rsid w:val="00556ACA"/>
    <w:rsid w:val="00556CF6"/>
    <w:rsid w:val="005571D4"/>
    <w:rsid w:val="00561ECB"/>
    <w:rsid w:val="0056378C"/>
    <w:rsid w:val="00563DBB"/>
    <w:rsid w:val="00564821"/>
    <w:rsid w:val="005668CF"/>
    <w:rsid w:val="00570D4E"/>
    <w:rsid w:val="005713EC"/>
    <w:rsid w:val="005720B7"/>
    <w:rsid w:val="0057254E"/>
    <w:rsid w:val="00574F0C"/>
    <w:rsid w:val="00575EC2"/>
    <w:rsid w:val="00576C0F"/>
    <w:rsid w:val="005801BC"/>
    <w:rsid w:val="005801C6"/>
    <w:rsid w:val="0058052E"/>
    <w:rsid w:val="00580BD7"/>
    <w:rsid w:val="00580E2F"/>
    <w:rsid w:val="0058104D"/>
    <w:rsid w:val="00582D7A"/>
    <w:rsid w:val="00584917"/>
    <w:rsid w:val="005852E0"/>
    <w:rsid w:val="00587DA5"/>
    <w:rsid w:val="005904A3"/>
    <w:rsid w:val="00591282"/>
    <w:rsid w:val="00592B08"/>
    <w:rsid w:val="0059668D"/>
    <w:rsid w:val="005A0C7C"/>
    <w:rsid w:val="005A3890"/>
    <w:rsid w:val="005A6173"/>
    <w:rsid w:val="005A785E"/>
    <w:rsid w:val="005A7E78"/>
    <w:rsid w:val="005B4E08"/>
    <w:rsid w:val="005B57DD"/>
    <w:rsid w:val="005B6418"/>
    <w:rsid w:val="005B7F6F"/>
    <w:rsid w:val="005C02B2"/>
    <w:rsid w:val="005C3A45"/>
    <w:rsid w:val="005C42A0"/>
    <w:rsid w:val="005C4F2F"/>
    <w:rsid w:val="005C563C"/>
    <w:rsid w:val="005C5790"/>
    <w:rsid w:val="005C5BEA"/>
    <w:rsid w:val="005C6678"/>
    <w:rsid w:val="005D02B5"/>
    <w:rsid w:val="005D2D53"/>
    <w:rsid w:val="005D6310"/>
    <w:rsid w:val="005D6465"/>
    <w:rsid w:val="005D65EF"/>
    <w:rsid w:val="005E12F2"/>
    <w:rsid w:val="005E2FBB"/>
    <w:rsid w:val="005E309D"/>
    <w:rsid w:val="005E4425"/>
    <w:rsid w:val="005E7282"/>
    <w:rsid w:val="005E7C92"/>
    <w:rsid w:val="005F0B99"/>
    <w:rsid w:val="005F0D9D"/>
    <w:rsid w:val="005F14F7"/>
    <w:rsid w:val="005F2D3D"/>
    <w:rsid w:val="005F4C62"/>
    <w:rsid w:val="005F658E"/>
    <w:rsid w:val="005F6E72"/>
    <w:rsid w:val="00600E25"/>
    <w:rsid w:val="006019BF"/>
    <w:rsid w:val="00602F75"/>
    <w:rsid w:val="00603EA7"/>
    <w:rsid w:val="00607316"/>
    <w:rsid w:val="00610B0C"/>
    <w:rsid w:val="00611DAA"/>
    <w:rsid w:val="006143CA"/>
    <w:rsid w:val="006159B0"/>
    <w:rsid w:val="0061677A"/>
    <w:rsid w:val="006171AE"/>
    <w:rsid w:val="00620DFB"/>
    <w:rsid w:val="006216D2"/>
    <w:rsid w:val="006218D9"/>
    <w:rsid w:val="00621AD5"/>
    <w:rsid w:val="006266D9"/>
    <w:rsid w:val="00627C06"/>
    <w:rsid w:val="0063222B"/>
    <w:rsid w:val="00633531"/>
    <w:rsid w:val="006347F5"/>
    <w:rsid w:val="00635064"/>
    <w:rsid w:val="00636AB7"/>
    <w:rsid w:val="00640512"/>
    <w:rsid w:val="0064263B"/>
    <w:rsid w:val="00644DD9"/>
    <w:rsid w:val="00644E84"/>
    <w:rsid w:val="00645EB4"/>
    <w:rsid w:val="006469E3"/>
    <w:rsid w:val="00646C0C"/>
    <w:rsid w:val="00652393"/>
    <w:rsid w:val="00652A4A"/>
    <w:rsid w:val="00652ACC"/>
    <w:rsid w:val="0065390F"/>
    <w:rsid w:val="00654522"/>
    <w:rsid w:val="00656253"/>
    <w:rsid w:val="00660300"/>
    <w:rsid w:val="00663B68"/>
    <w:rsid w:val="00663E48"/>
    <w:rsid w:val="0066474F"/>
    <w:rsid w:val="00664A4E"/>
    <w:rsid w:val="00664EE7"/>
    <w:rsid w:val="0066534F"/>
    <w:rsid w:val="00665478"/>
    <w:rsid w:val="00666231"/>
    <w:rsid w:val="0066761D"/>
    <w:rsid w:val="0067353D"/>
    <w:rsid w:val="006751CE"/>
    <w:rsid w:val="0068043F"/>
    <w:rsid w:val="00680869"/>
    <w:rsid w:val="00681B41"/>
    <w:rsid w:val="00684845"/>
    <w:rsid w:val="006859E2"/>
    <w:rsid w:val="006922A2"/>
    <w:rsid w:val="00692C7A"/>
    <w:rsid w:val="0069360F"/>
    <w:rsid w:val="00697933"/>
    <w:rsid w:val="006A1222"/>
    <w:rsid w:val="006A13FE"/>
    <w:rsid w:val="006A6A34"/>
    <w:rsid w:val="006B1358"/>
    <w:rsid w:val="006B5575"/>
    <w:rsid w:val="006B5775"/>
    <w:rsid w:val="006C2E48"/>
    <w:rsid w:val="006C3168"/>
    <w:rsid w:val="006C3229"/>
    <w:rsid w:val="006C6DA5"/>
    <w:rsid w:val="006C7BDB"/>
    <w:rsid w:val="006C7C25"/>
    <w:rsid w:val="006D084E"/>
    <w:rsid w:val="006D0E16"/>
    <w:rsid w:val="006D0FCD"/>
    <w:rsid w:val="006D2146"/>
    <w:rsid w:val="006D33A5"/>
    <w:rsid w:val="006D4C1D"/>
    <w:rsid w:val="006D7793"/>
    <w:rsid w:val="006D7AD0"/>
    <w:rsid w:val="006E3CE4"/>
    <w:rsid w:val="006F4444"/>
    <w:rsid w:val="006F5925"/>
    <w:rsid w:val="006F6CE2"/>
    <w:rsid w:val="006F7FF1"/>
    <w:rsid w:val="00701EC9"/>
    <w:rsid w:val="00702DA0"/>
    <w:rsid w:val="00703E16"/>
    <w:rsid w:val="00704A25"/>
    <w:rsid w:val="00704F03"/>
    <w:rsid w:val="00705563"/>
    <w:rsid w:val="0070573C"/>
    <w:rsid w:val="00707173"/>
    <w:rsid w:val="007079A8"/>
    <w:rsid w:val="0071151B"/>
    <w:rsid w:val="0071487E"/>
    <w:rsid w:val="00714CBD"/>
    <w:rsid w:val="00714E89"/>
    <w:rsid w:val="00715136"/>
    <w:rsid w:val="0071742C"/>
    <w:rsid w:val="00717659"/>
    <w:rsid w:val="007206BF"/>
    <w:rsid w:val="00720864"/>
    <w:rsid w:val="00721142"/>
    <w:rsid w:val="007227DC"/>
    <w:rsid w:val="00722FC9"/>
    <w:rsid w:val="00724AB2"/>
    <w:rsid w:val="00725EA2"/>
    <w:rsid w:val="00730B7C"/>
    <w:rsid w:val="007318A9"/>
    <w:rsid w:val="00731C56"/>
    <w:rsid w:val="00733FE0"/>
    <w:rsid w:val="00734CAD"/>
    <w:rsid w:val="0073548D"/>
    <w:rsid w:val="00736956"/>
    <w:rsid w:val="007415B6"/>
    <w:rsid w:val="0074205D"/>
    <w:rsid w:val="00742927"/>
    <w:rsid w:val="00745083"/>
    <w:rsid w:val="00745CD6"/>
    <w:rsid w:val="0075051E"/>
    <w:rsid w:val="007507D9"/>
    <w:rsid w:val="00752002"/>
    <w:rsid w:val="00752165"/>
    <w:rsid w:val="0075242F"/>
    <w:rsid w:val="00756246"/>
    <w:rsid w:val="00760A70"/>
    <w:rsid w:val="007629C9"/>
    <w:rsid w:val="007649CE"/>
    <w:rsid w:val="0076507B"/>
    <w:rsid w:val="00766BA4"/>
    <w:rsid w:val="007706FB"/>
    <w:rsid w:val="00774403"/>
    <w:rsid w:val="007753C0"/>
    <w:rsid w:val="007757BA"/>
    <w:rsid w:val="007825E8"/>
    <w:rsid w:val="00782CDE"/>
    <w:rsid w:val="00783784"/>
    <w:rsid w:val="00785A3E"/>
    <w:rsid w:val="007860E1"/>
    <w:rsid w:val="00790711"/>
    <w:rsid w:val="007909FA"/>
    <w:rsid w:val="0079147C"/>
    <w:rsid w:val="007917DA"/>
    <w:rsid w:val="00792F32"/>
    <w:rsid w:val="0079322B"/>
    <w:rsid w:val="00793639"/>
    <w:rsid w:val="007951BC"/>
    <w:rsid w:val="00796931"/>
    <w:rsid w:val="00797203"/>
    <w:rsid w:val="007A283E"/>
    <w:rsid w:val="007A3A60"/>
    <w:rsid w:val="007A40E7"/>
    <w:rsid w:val="007A4683"/>
    <w:rsid w:val="007A7200"/>
    <w:rsid w:val="007A7894"/>
    <w:rsid w:val="007B138F"/>
    <w:rsid w:val="007B220C"/>
    <w:rsid w:val="007B2FC1"/>
    <w:rsid w:val="007B32F2"/>
    <w:rsid w:val="007B4BCB"/>
    <w:rsid w:val="007B7064"/>
    <w:rsid w:val="007B7B41"/>
    <w:rsid w:val="007C2CF9"/>
    <w:rsid w:val="007C35C3"/>
    <w:rsid w:val="007C399D"/>
    <w:rsid w:val="007C6EFE"/>
    <w:rsid w:val="007D2169"/>
    <w:rsid w:val="007D36C9"/>
    <w:rsid w:val="007D596A"/>
    <w:rsid w:val="007D74F8"/>
    <w:rsid w:val="007E0343"/>
    <w:rsid w:val="007E1613"/>
    <w:rsid w:val="007E6A9E"/>
    <w:rsid w:val="007E761C"/>
    <w:rsid w:val="007E794E"/>
    <w:rsid w:val="007F2244"/>
    <w:rsid w:val="007F2325"/>
    <w:rsid w:val="007F2F66"/>
    <w:rsid w:val="007F318A"/>
    <w:rsid w:val="007F49F4"/>
    <w:rsid w:val="007F5C7A"/>
    <w:rsid w:val="00800626"/>
    <w:rsid w:val="00803AC4"/>
    <w:rsid w:val="00811593"/>
    <w:rsid w:val="00812F12"/>
    <w:rsid w:val="008143B4"/>
    <w:rsid w:val="00814A2C"/>
    <w:rsid w:val="00815614"/>
    <w:rsid w:val="008205CE"/>
    <w:rsid w:val="00827590"/>
    <w:rsid w:val="00834AB9"/>
    <w:rsid w:val="00836030"/>
    <w:rsid w:val="00842A04"/>
    <w:rsid w:val="00842CA3"/>
    <w:rsid w:val="00842D68"/>
    <w:rsid w:val="00842D83"/>
    <w:rsid w:val="00843344"/>
    <w:rsid w:val="00845D7B"/>
    <w:rsid w:val="00852C1A"/>
    <w:rsid w:val="008535A5"/>
    <w:rsid w:val="00856970"/>
    <w:rsid w:val="00856A46"/>
    <w:rsid w:val="008572B7"/>
    <w:rsid w:val="008624E7"/>
    <w:rsid w:val="00864BA8"/>
    <w:rsid w:val="00866EE3"/>
    <w:rsid w:val="00867C55"/>
    <w:rsid w:val="00872CFB"/>
    <w:rsid w:val="008738D0"/>
    <w:rsid w:val="008764E2"/>
    <w:rsid w:val="00876724"/>
    <w:rsid w:val="00881D51"/>
    <w:rsid w:val="00883D47"/>
    <w:rsid w:val="008848C4"/>
    <w:rsid w:val="008869A8"/>
    <w:rsid w:val="00887203"/>
    <w:rsid w:val="00887815"/>
    <w:rsid w:val="00890BF5"/>
    <w:rsid w:val="00891C93"/>
    <w:rsid w:val="008938F7"/>
    <w:rsid w:val="008A2582"/>
    <w:rsid w:val="008A26D2"/>
    <w:rsid w:val="008A405A"/>
    <w:rsid w:val="008A487C"/>
    <w:rsid w:val="008A4CA2"/>
    <w:rsid w:val="008A7781"/>
    <w:rsid w:val="008A79A0"/>
    <w:rsid w:val="008A7ABE"/>
    <w:rsid w:val="008B0C4F"/>
    <w:rsid w:val="008B36FA"/>
    <w:rsid w:val="008B3D60"/>
    <w:rsid w:val="008B4886"/>
    <w:rsid w:val="008B6A0D"/>
    <w:rsid w:val="008B774B"/>
    <w:rsid w:val="008C019A"/>
    <w:rsid w:val="008C1337"/>
    <w:rsid w:val="008C56BF"/>
    <w:rsid w:val="008D13C4"/>
    <w:rsid w:val="008D4410"/>
    <w:rsid w:val="008D55A1"/>
    <w:rsid w:val="008D5CC2"/>
    <w:rsid w:val="008D6400"/>
    <w:rsid w:val="008D787F"/>
    <w:rsid w:val="008D7AEC"/>
    <w:rsid w:val="008D7F8D"/>
    <w:rsid w:val="008E062F"/>
    <w:rsid w:val="008E0AE3"/>
    <w:rsid w:val="008E28DE"/>
    <w:rsid w:val="008E3D7F"/>
    <w:rsid w:val="008E72B0"/>
    <w:rsid w:val="008E7AE9"/>
    <w:rsid w:val="008F153C"/>
    <w:rsid w:val="008F20DB"/>
    <w:rsid w:val="008F325D"/>
    <w:rsid w:val="008F386B"/>
    <w:rsid w:val="008F546B"/>
    <w:rsid w:val="008F554E"/>
    <w:rsid w:val="008F6ACE"/>
    <w:rsid w:val="00900644"/>
    <w:rsid w:val="009010B5"/>
    <w:rsid w:val="00901DD2"/>
    <w:rsid w:val="00902A67"/>
    <w:rsid w:val="0090369C"/>
    <w:rsid w:val="00907C31"/>
    <w:rsid w:val="00910CE7"/>
    <w:rsid w:val="0091289F"/>
    <w:rsid w:val="0091448A"/>
    <w:rsid w:val="00914ADA"/>
    <w:rsid w:val="009159E2"/>
    <w:rsid w:val="00916110"/>
    <w:rsid w:val="0091716D"/>
    <w:rsid w:val="0091739F"/>
    <w:rsid w:val="009210BC"/>
    <w:rsid w:val="00921106"/>
    <w:rsid w:val="0092574B"/>
    <w:rsid w:val="00930DC1"/>
    <w:rsid w:val="0093195B"/>
    <w:rsid w:val="00931C01"/>
    <w:rsid w:val="00935DD4"/>
    <w:rsid w:val="009360D7"/>
    <w:rsid w:val="00941826"/>
    <w:rsid w:val="00943689"/>
    <w:rsid w:val="00944538"/>
    <w:rsid w:val="00944572"/>
    <w:rsid w:val="00945847"/>
    <w:rsid w:val="00945AF2"/>
    <w:rsid w:val="009463A3"/>
    <w:rsid w:val="0094689F"/>
    <w:rsid w:val="00953D3F"/>
    <w:rsid w:val="00955136"/>
    <w:rsid w:val="00960A2D"/>
    <w:rsid w:val="00962296"/>
    <w:rsid w:val="00962D5B"/>
    <w:rsid w:val="0096455A"/>
    <w:rsid w:val="0096610B"/>
    <w:rsid w:val="00966A17"/>
    <w:rsid w:val="00967385"/>
    <w:rsid w:val="00967A0E"/>
    <w:rsid w:val="00971FD0"/>
    <w:rsid w:val="00972946"/>
    <w:rsid w:val="009744E4"/>
    <w:rsid w:val="00974A12"/>
    <w:rsid w:val="0097546C"/>
    <w:rsid w:val="0097680C"/>
    <w:rsid w:val="00980794"/>
    <w:rsid w:val="009811A5"/>
    <w:rsid w:val="009823BC"/>
    <w:rsid w:val="00982901"/>
    <w:rsid w:val="009870C0"/>
    <w:rsid w:val="00987A09"/>
    <w:rsid w:val="0099047A"/>
    <w:rsid w:val="00992C6F"/>
    <w:rsid w:val="0099388B"/>
    <w:rsid w:val="0099417B"/>
    <w:rsid w:val="00994483"/>
    <w:rsid w:val="009966A1"/>
    <w:rsid w:val="00997007"/>
    <w:rsid w:val="009A2282"/>
    <w:rsid w:val="009A4F41"/>
    <w:rsid w:val="009A712E"/>
    <w:rsid w:val="009B00A7"/>
    <w:rsid w:val="009B07F4"/>
    <w:rsid w:val="009B1F80"/>
    <w:rsid w:val="009B2A3B"/>
    <w:rsid w:val="009B2DC1"/>
    <w:rsid w:val="009B2DCC"/>
    <w:rsid w:val="009B3187"/>
    <w:rsid w:val="009B31C5"/>
    <w:rsid w:val="009B3926"/>
    <w:rsid w:val="009B43A8"/>
    <w:rsid w:val="009B63DB"/>
    <w:rsid w:val="009B6C38"/>
    <w:rsid w:val="009B6FE0"/>
    <w:rsid w:val="009B7D9C"/>
    <w:rsid w:val="009B7F82"/>
    <w:rsid w:val="009C10F7"/>
    <w:rsid w:val="009C165E"/>
    <w:rsid w:val="009C1EFA"/>
    <w:rsid w:val="009C3347"/>
    <w:rsid w:val="009D16EA"/>
    <w:rsid w:val="009D24C6"/>
    <w:rsid w:val="009D320D"/>
    <w:rsid w:val="009D39CF"/>
    <w:rsid w:val="009D5BB5"/>
    <w:rsid w:val="009D6B53"/>
    <w:rsid w:val="009E02DD"/>
    <w:rsid w:val="009E034D"/>
    <w:rsid w:val="009E0398"/>
    <w:rsid w:val="009E077B"/>
    <w:rsid w:val="009E0C6E"/>
    <w:rsid w:val="009E1C54"/>
    <w:rsid w:val="009E29F2"/>
    <w:rsid w:val="009E35BF"/>
    <w:rsid w:val="009E4032"/>
    <w:rsid w:val="009E69FF"/>
    <w:rsid w:val="009E7AF5"/>
    <w:rsid w:val="009E7CA5"/>
    <w:rsid w:val="009E7EDF"/>
    <w:rsid w:val="009F1B4D"/>
    <w:rsid w:val="009F24BA"/>
    <w:rsid w:val="009F3564"/>
    <w:rsid w:val="009F3903"/>
    <w:rsid w:val="009F67DE"/>
    <w:rsid w:val="009F7500"/>
    <w:rsid w:val="00A01F88"/>
    <w:rsid w:val="00A02016"/>
    <w:rsid w:val="00A047CC"/>
    <w:rsid w:val="00A04EF5"/>
    <w:rsid w:val="00A06579"/>
    <w:rsid w:val="00A065FB"/>
    <w:rsid w:val="00A07BC3"/>
    <w:rsid w:val="00A10180"/>
    <w:rsid w:val="00A13970"/>
    <w:rsid w:val="00A144C8"/>
    <w:rsid w:val="00A15506"/>
    <w:rsid w:val="00A175A2"/>
    <w:rsid w:val="00A1798D"/>
    <w:rsid w:val="00A17B3D"/>
    <w:rsid w:val="00A22372"/>
    <w:rsid w:val="00A24CE3"/>
    <w:rsid w:val="00A24E76"/>
    <w:rsid w:val="00A25D41"/>
    <w:rsid w:val="00A31F8A"/>
    <w:rsid w:val="00A33F59"/>
    <w:rsid w:val="00A34592"/>
    <w:rsid w:val="00A4027C"/>
    <w:rsid w:val="00A42B5E"/>
    <w:rsid w:val="00A457A1"/>
    <w:rsid w:val="00A463F4"/>
    <w:rsid w:val="00A468C5"/>
    <w:rsid w:val="00A46D80"/>
    <w:rsid w:val="00A507D3"/>
    <w:rsid w:val="00A53193"/>
    <w:rsid w:val="00A553BF"/>
    <w:rsid w:val="00A56342"/>
    <w:rsid w:val="00A60682"/>
    <w:rsid w:val="00A63F38"/>
    <w:rsid w:val="00A65541"/>
    <w:rsid w:val="00A662BD"/>
    <w:rsid w:val="00A66880"/>
    <w:rsid w:val="00A67A8F"/>
    <w:rsid w:val="00A71EDB"/>
    <w:rsid w:val="00A7597F"/>
    <w:rsid w:val="00A75F18"/>
    <w:rsid w:val="00A765A3"/>
    <w:rsid w:val="00A804D0"/>
    <w:rsid w:val="00A80CC3"/>
    <w:rsid w:val="00A81A1A"/>
    <w:rsid w:val="00A86838"/>
    <w:rsid w:val="00A87CBF"/>
    <w:rsid w:val="00A905AF"/>
    <w:rsid w:val="00A97476"/>
    <w:rsid w:val="00A9780F"/>
    <w:rsid w:val="00AA0225"/>
    <w:rsid w:val="00AA04A7"/>
    <w:rsid w:val="00AA0EE2"/>
    <w:rsid w:val="00AA3A4E"/>
    <w:rsid w:val="00AA59CD"/>
    <w:rsid w:val="00AA5F9D"/>
    <w:rsid w:val="00AA6262"/>
    <w:rsid w:val="00AB05E0"/>
    <w:rsid w:val="00AB284F"/>
    <w:rsid w:val="00AB3DAD"/>
    <w:rsid w:val="00AB7882"/>
    <w:rsid w:val="00AB7C8C"/>
    <w:rsid w:val="00AC2D99"/>
    <w:rsid w:val="00AC45D8"/>
    <w:rsid w:val="00AC47A6"/>
    <w:rsid w:val="00AC63A9"/>
    <w:rsid w:val="00AC6B8C"/>
    <w:rsid w:val="00AC7526"/>
    <w:rsid w:val="00AC7834"/>
    <w:rsid w:val="00AC7BF4"/>
    <w:rsid w:val="00AD0221"/>
    <w:rsid w:val="00AD173F"/>
    <w:rsid w:val="00AD1CB6"/>
    <w:rsid w:val="00AD1E6D"/>
    <w:rsid w:val="00AD2A33"/>
    <w:rsid w:val="00AD315D"/>
    <w:rsid w:val="00AD3DCF"/>
    <w:rsid w:val="00AD4FC3"/>
    <w:rsid w:val="00AE0E1B"/>
    <w:rsid w:val="00AE17B1"/>
    <w:rsid w:val="00AE3944"/>
    <w:rsid w:val="00AE3B86"/>
    <w:rsid w:val="00AE4863"/>
    <w:rsid w:val="00AE54AD"/>
    <w:rsid w:val="00AE611D"/>
    <w:rsid w:val="00AE624B"/>
    <w:rsid w:val="00AE712D"/>
    <w:rsid w:val="00AF1271"/>
    <w:rsid w:val="00B03925"/>
    <w:rsid w:val="00B03A78"/>
    <w:rsid w:val="00B07749"/>
    <w:rsid w:val="00B12B1C"/>
    <w:rsid w:val="00B14D96"/>
    <w:rsid w:val="00B1754C"/>
    <w:rsid w:val="00B1776F"/>
    <w:rsid w:val="00B20DCF"/>
    <w:rsid w:val="00B21F7E"/>
    <w:rsid w:val="00B22370"/>
    <w:rsid w:val="00B23BDE"/>
    <w:rsid w:val="00B25787"/>
    <w:rsid w:val="00B25EFC"/>
    <w:rsid w:val="00B305A2"/>
    <w:rsid w:val="00B30905"/>
    <w:rsid w:val="00B30C78"/>
    <w:rsid w:val="00B30F44"/>
    <w:rsid w:val="00B31A37"/>
    <w:rsid w:val="00B342C8"/>
    <w:rsid w:val="00B34A93"/>
    <w:rsid w:val="00B3554A"/>
    <w:rsid w:val="00B35AB8"/>
    <w:rsid w:val="00B35E9E"/>
    <w:rsid w:val="00B36C5A"/>
    <w:rsid w:val="00B36D78"/>
    <w:rsid w:val="00B5061C"/>
    <w:rsid w:val="00B512CC"/>
    <w:rsid w:val="00B5130E"/>
    <w:rsid w:val="00B5293B"/>
    <w:rsid w:val="00B533F2"/>
    <w:rsid w:val="00B547AD"/>
    <w:rsid w:val="00B5514F"/>
    <w:rsid w:val="00B565AA"/>
    <w:rsid w:val="00B6198A"/>
    <w:rsid w:val="00B6297C"/>
    <w:rsid w:val="00B62C23"/>
    <w:rsid w:val="00B6302A"/>
    <w:rsid w:val="00B642D0"/>
    <w:rsid w:val="00B66EB8"/>
    <w:rsid w:val="00B67E0B"/>
    <w:rsid w:val="00B72084"/>
    <w:rsid w:val="00B74AA4"/>
    <w:rsid w:val="00B7717E"/>
    <w:rsid w:val="00B7796F"/>
    <w:rsid w:val="00B83821"/>
    <w:rsid w:val="00B85F08"/>
    <w:rsid w:val="00B86B97"/>
    <w:rsid w:val="00B90454"/>
    <w:rsid w:val="00B91073"/>
    <w:rsid w:val="00B95E3E"/>
    <w:rsid w:val="00B96372"/>
    <w:rsid w:val="00B971DE"/>
    <w:rsid w:val="00BA0A14"/>
    <w:rsid w:val="00BA1D5C"/>
    <w:rsid w:val="00BA4379"/>
    <w:rsid w:val="00BA4564"/>
    <w:rsid w:val="00BA50D9"/>
    <w:rsid w:val="00BA5355"/>
    <w:rsid w:val="00BA6052"/>
    <w:rsid w:val="00BA60AF"/>
    <w:rsid w:val="00BB5D77"/>
    <w:rsid w:val="00BB711A"/>
    <w:rsid w:val="00BC0C00"/>
    <w:rsid w:val="00BC1179"/>
    <w:rsid w:val="00BC128B"/>
    <w:rsid w:val="00BC2922"/>
    <w:rsid w:val="00BC2A11"/>
    <w:rsid w:val="00BC306C"/>
    <w:rsid w:val="00BC33AA"/>
    <w:rsid w:val="00BC3EAB"/>
    <w:rsid w:val="00BC65B5"/>
    <w:rsid w:val="00BC6DE4"/>
    <w:rsid w:val="00BD0D85"/>
    <w:rsid w:val="00BD3458"/>
    <w:rsid w:val="00BD4083"/>
    <w:rsid w:val="00BD4194"/>
    <w:rsid w:val="00BD7EB7"/>
    <w:rsid w:val="00BE0195"/>
    <w:rsid w:val="00BE03FC"/>
    <w:rsid w:val="00BE0716"/>
    <w:rsid w:val="00BE209A"/>
    <w:rsid w:val="00BE36B7"/>
    <w:rsid w:val="00BE41CE"/>
    <w:rsid w:val="00BE468C"/>
    <w:rsid w:val="00BE510D"/>
    <w:rsid w:val="00BE56F8"/>
    <w:rsid w:val="00BE7CA9"/>
    <w:rsid w:val="00BF2EBC"/>
    <w:rsid w:val="00BF3A40"/>
    <w:rsid w:val="00BF45F5"/>
    <w:rsid w:val="00BF46B9"/>
    <w:rsid w:val="00BF4F77"/>
    <w:rsid w:val="00BF62D1"/>
    <w:rsid w:val="00BF745A"/>
    <w:rsid w:val="00BF78EB"/>
    <w:rsid w:val="00BF7A6D"/>
    <w:rsid w:val="00BF7D35"/>
    <w:rsid w:val="00C01770"/>
    <w:rsid w:val="00C0243C"/>
    <w:rsid w:val="00C03908"/>
    <w:rsid w:val="00C1024E"/>
    <w:rsid w:val="00C11205"/>
    <w:rsid w:val="00C131C3"/>
    <w:rsid w:val="00C135F4"/>
    <w:rsid w:val="00C13A39"/>
    <w:rsid w:val="00C146BA"/>
    <w:rsid w:val="00C15242"/>
    <w:rsid w:val="00C156B7"/>
    <w:rsid w:val="00C15CAB"/>
    <w:rsid w:val="00C2037A"/>
    <w:rsid w:val="00C206E1"/>
    <w:rsid w:val="00C24577"/>
    <w:rsid w:val="00C26544"/>
    <w:rsid w:val="00C3040D"/>
    <w:rsid w:val="00C324CB"/>
    <w:rsid w:val="00C33EBD"/>
    <w:rsid w:val="00C3479B"/>
    <w:rsid w:val="00C35DFF"/>
    <w:rsid w:val="00C37503"/>
    <w:rsid w:val="00C403CA"/>
    <w:rsid w:val="00C4058D"/>
    <w:rsid w:val="00C42B5E"/>
    <w:rsid w:val="00C42B83"/>
    <w:rsid w:val="00C47865"/>
    <w:rsid w:val="00C51FF9"/>
    <w:rsid w:val="00C56A3D"/>
    <w:rsid w:val="00C600E9"/>
    <w:rsid w:val="00C60AAF"/>
    <w:rsid w:val="00C61B1F"/>
    <w:rsid w:val="00C635D0"/>
    <w:rsid w:val="00C6603B"/>
    <w:rsid w:val="00C6609F"/>
    <w:rsid w:val="00C6658F"/>
    <w:rsid w:val="00C67C11"/>
    <w:rsid w:val="00C7137C"/>
    <w:rsid w:val="00C71B02"/>
    <w:rsid w:val="00C7350D"/>
    <w:rsid w:val="00C73D06"/>
    <w:rsid w:val="00C753A4"/>
    <w:rsid w:val="00C76F61"/>
    <w:rsid w:val="00C77687"/>
    <w:rsid w:val="00C77BB5"/>
    <w:rsid w:val="00C80586"/>
    <w:rsid w:val="00C81B09"/>
    <w:rsid w:val="00C84149"/>
    <w:rsid w:val="00C86B65"/>
    <w:rsid w:val="00C92234"/>
    <w:rsid w:val="00C923D9"/>
    <w:rsid w:val="00C940B2"/>
    <w:rsid w:val="00C951B5"/>
    <w:rsid w:val="00C956DF"/>
    <w:rsid w:val="00C96F84"/>
    <w:rsid w:val="00C9715C"/>
    <w:rsid w:val="00CA01B9"/>
    <w:rsid w:val="00CA14BD"/>
    <w:rsid w:val="00CA1B2F"/>
    <w:rsid w:val="00CA2B40"/>
    <w:rsid w:val="00CB0033"/>
    <w:rsid w:val="00CB085B"/>
    <w:rsid w:val="00CB085C"/>
    <w:rsid w:val="00CB678C"/>
    <w:rsid w:val="00CB7E50"/>
    <w:rsid w:val="00CC1D0E"/>
    <w:rsid w:val="00CC368C"/>
    <w:rsid w:val="00CC6BAC"/>
    <w:rsid w:val="00CC6EAA"/>
    <w:rsid w:val="00CD12EB"/>
    <w:rsid w:val="00CD13F3"/>
    <w:rsid w:val="00CD20B6"/>
    <w:rsid w:val="00CD2307"/>
    <w:rsid w:val="00CD2F6C"/>
    <w:rsid w:val="00CD5F11"/>
    <w:rsid w:val="00CD6AF0"/>
    <w:rsid w:val="00CD7E0C"/>
    <w:rsid w:val="00CE123B"/>
    <w:rsid w:val="00CE172A"/>
    <w:rsid w:val="00CE3397"/>
    <w:rsid w:val="00CE39A2"/>
    <w:rsid w:val="00CE656A"/>
    <w:rsid w:val="00CF2522"/>
    <w:rsid w:val="00CF35F3"/>
    <w:rsid w:val="00CF3C00"/>
    <w:rsid w:val="00CF60E2"/>
    <w:rsid w:val="00CF6EDE"/>
    <w:rsid w:val="00D007D1"/>
    <w:rsid w:val="00D00956"/>
    <w:rsid w:val="00D013C5"/>
    <w:rsid w:val="00D02772"/>
    <w:rsid w:val="00D03CE2"/>
    <w:rsid w:val="00D05ACC"/>
    <w:rsid w:val="00D07294"/>
    <w:rsid w:val="00D07C58"/>
    <w:rsid w:val="00D1057C"/>
    <w:rsid w:val="00D113FB"/>
    <w:rsid w:val="00D11955"/>
    <w:rsid w:val="00D11BCF"/>
    <w:rsid w:val="00D1321B"/>
    <w:rsid w:val="00D13830"/>
    <w:rsid w:val="00D1495A"/>
    <w:rsid w:val="00D160CA"/>
    <w:rsid w:val="00D16F37"/>
    <w:rsid w:val="00D172EB"/>
    <w:rsid w:val="00D174CD"/>
    <w:rsid w:val="00D200C9"/>
    <w:rsid w:val="00D24275"/>
    <w:rsid w:val="00D25144"/>
    <w:rsid w:val="00D27517"/>
    <w:rsid w:val="00D27BBC"/>
    <w:rsid w:val="00D30B2B"/>
    <w:rsid w:val="00D30D51"/>
    <w:rsid w:val="00D32FAD"/>
    <w:rsid w:val="00D332A3"/>
    <w:rsid w:val="00D33B54"/>
    <w:rsid w:val="00D346AD"/>
    <w:rsid w:val="00D36FD3"/>
    <w:rsid w:val="00D41913"/>
    <w:rsid w:val="00D444C2"/>
    <w:rsid w:val="00D45A6F"/>
    <w:rsid w:val="00D464D2"/>
    <w:rsid w:val="00D4661B"/>
    <w:rsid w:val="00D46C5E"/>
    <w:rsid w:val="00D516BB"/>
    <w:rsid w:val="00D53FBF"/>
    <w:rsid w:val="00D53FE0"/>
    <w:rsid w:val="00D5400E"/>
    <w:rsid w:val="00D54558"/>
    <w:rsid w:val="00D552B8"/>
    <w:rsid w:val="00D56463"/>
    <w:rsid w:val="00D56B5A"/>
    <w:rsid w:val="00D56C53"/>
    <w:rsid w:val="00D61E5C"/>
    <w:rsid w:val="00D6421B"/>
    <w:rsid w:val="00D67E70"/>
    <w:rsid w:val="00D70BB6"/>
    <w:rsid w:val="00D71721"/>
    <w:rsid w:val="00D74949"/>
    <w:rsid w:val="00D767C3"/>
    <w:rsid w:val="00D76F56"/>
    <w:rsid w:val="00D77676"/>
    <w:rsid w:val="00D804DC"/>
    <w:rsid w:val="00D81831"/>
    <w:rsid w:val="00D82957"/>
    <w:rsid w:val="00D830AB"/>
    <w:rsid w:val="00D83DEA"/>
    <w:rsid w:val="00D865FD"/>
    <w:rsid w:val="00D90F55"/>
    <w:rsid w:val="00D9353E"/>
    <w:rsid w:val="00D946C7"/>
    <w:rsid w:val="00D9474D"/>
    <w:rsid w:val="00D95C82"/>
    <w:rsid w:val="00DA0B37"/>
    <w:rsid w:val="00DA3503"/>
    <w:rsid w:val="00DA71D3"/>
    <w:rsid w:val="00DB6F59"/>
    <w:rsid w:val="00DC014E"/>
    <w:rsid w:val="00DC0862"/>
    <w:rsid w:val="00DC1E29"/>
    <w:rsid w:val="00DC3838"/>
    <w:rsid w:val="00DC5651"/>
    <w:rsid w:val="00DC6F38"/>
    <w:rsid w:val="00DD18A2"/>
    <w:rsid w:val="00DD18AE"/>
    <w:rsid w:val="00DD1FA6"/>
    <w:rsid w:val="00DD3318"/>
    <w:rsid w:val="00DD4295"/>
    <w:rsid w:val="00DD71F4"/>
    <w:rsid w:val="00DE5A39"/>
    <w:rsid w:val="00DF0E28"/>
    <w:rsid w:val="00DF13F5"/>
    <w:rsid w:val="00DF3733"/>
    <w:rsid w:val="00DF5243"/>
    <w:rsid w:val="00DF6FB7"/>
    <w:rsid w:val="00DF7FBB"/>
    <w:rsid w:val="00E00CA3"/>
    <w:rsid w:val="00E0292A"/>
    <w:rsid w:val="00E0423C"/>
    <w:rsid w:val="00E04862"/>
    <w:rsid w:val="00E0516C"/>
    <w:rsid w:val="00E0780F"/>
    <w:rsid w:val="00E11A7A"/>
    <w:rsid w:val="00E14908"/>
    <w:rsid w:val="00E1506E"/>
    <w:rsid w:val="00E1715C"/>
    <w:rsid w:val="00E207A8"/>
    <w:rsid w:val="00E21140"/>
    <w:rsid w:val="00E24AAF"/>
    <w:rsid w:val="00E252EC"/>
    <w:rsid w:val="00E25DD8"/>
    <w:rsid w:val="00E30062"/>
    <w:rsid w:val="00E33CB8"/>
    <w:rsid w:val="00E348AD"/>
    <w:rsid w:val="00E45D1D"/>
    <w:rsid w:val="00E45DEF"/>
    <w:rsid w:val="00E47026"/>
    <w:rsid w:val="00E5058A"/>
    <w:rsid w:val="00E50DCB"/>
    <w:rsid w:val="00E529C0"/>
    <w:rsid w:val="00E56361"/>
    <w:rsid w:val="00E56EBE"/>
    <w:rsid w:val="00E57AEC"/>
    <w:rsid w:val="00E57C14"/>
    <w:rsid w:val="00E6012E"/>
    <w:rsid w:val="00E62C0A"/>
    <w:rsid w:val="00E644FE"/>
    <w:rsid w:val="00E64852"/>
    <w:rsid w:val="00E64B52"/>
    <w:rsid w:val="00E65C32"/>
    <w:rsid w:val="00E70389"/>
    <w:rsid w:val="00E70AAA"/>
    <w:rsid w:val="00E70AD4"/>
    <w:rsid w:val="00E730D5"/>
    <w:rsid w:val="00E73F75"/>
    <w:rsid w:val="00E76B87"/>
    <w:rsid w:val="00E802B7"/>
    <w:rsid w:val="00E81BA8"/>
    <w:rsid w:val="00E823C6"/>
    <w:rsid w:val="00E84197"/>
    <w:rsid w:val="00E8433C"/>
    <w:rsid w:val="00E85AA3"/>
    <w:rsid w:val="00E85B07"/>
    <w:rsid w:val="00E87465"/>
    <w:rsid w:val="00E9009E"/>
    <w:rsid w:val="00E93965"/>
    <w:rsid w:val="00E9502E"/>
    <w:rsid w:val="00E96508"/>
    <w:rsid w:val="00E97895"/>
    <w:rsid w:val="00E97F2E"/>
    <w:rsid w:val="00EA239F"/>
    <w:rsid w:val="00EA4A14"/>
    <w:rsid w:val="00EB0DF6"/>
    <w:rsid w:val="00EB18BB"/>
    <w:rsid w:val="00EB20AC"/>
    <w:rsid w:val="00EB2257"/>
    <w:rsid w:val="00EB6497"/>
    <w:rsid w:val="00EC3EC3"/>
    <w:rsid w:val="00EC4F19"/>
    <w:rsid w:val="00ED02C5"/>
    <w:rsid w:val="00ED24F2"/>
    <w:rsid w:val="00ED3807"/>
    <w:rsid w:val="00ED548B"/>
    <w:rsid w:val="00ED6801"/>
    <w:rsid w:val="00EE07FB"/>
    <w:rsid w:val="00EE0841"/>
    <w:rsid w:val="00EE12D1"/>
    <w:rsid w:val="00EE2A1E"/>
    <w:rsid w:val="00EE2AA0"/>
    <w:rsid w:val="00EE3B16"/>
    <w:rsid w:val="00EE62E9"/>
    <w:rsid w:val="00EF3FCD"/>
    <w:rsid w:val="00EF6288"/>
    <w:rsid w:val="00EF6CE5"/>
    <w:rsid w:val="00EF7AE5"/>
    <w:rsid w:val="00F0239B"/>
    <w:rsid w:val="00F02A30"/>
    <w:rsid w:val="00F033C5"/>
    <w:rsid w:val="00F0578B"/>
    <w:rsid w:val="00F059CD"/>
    <w:rsid w:val="00F07C03"/>
    <w:rsid w:val="00F07E16"/>
    <w:rsid w:val="00F103DE"/>
    <w:rsid w:val="00F10462"/>
    <w:rsid w:val="00F129F1"/>
    <w:rsid w:val="00F13AEB"/>
    <w:rsid w:val="00F13C25"/>
    <w:rsid w:val="00F13C4C"/>
    <w:rsid w:val="00F143D6"/>
    <w:rsid w:val="00F144F2"/>
    <w:rsid w:val="00F161A3"/>
    <w:rsid w:val="00F208A1"/>
    <w:rsid w:val="00F3043C"/>
    <w:rsid w:val="00F3150F"/>
    <w:rsid w:val="00F31922"/>
    <w:rsid w:val="00F33BE9"/>
    <w:rsid w:val="00F34814"/>
    <w:rsid w:val="00F36F39"/>
    <w:rsid w:val="00F36F3D"/>
    <w:rsid w:val="00F41CE1"/>
    <w:rsid w:val="00F42FFC"/>
    <w:rsid w:val="00F43E20"/>
    <w:rsid w:val="00F43FA1"/>
    <w:rsid w:val="00F44AED"/>
    <w:rsid w:val="00F453D3"/>
    <w:rsid w:val="00F50554"/>
    <w:rsid w:val="00F56830"/>
    <w:rsid w:val="00F607F9"/>
    <w:rsid w:val="00F61A29"/>
    <w:rsid w:val="00F63911"/>
    <w:rsid w:val="00F64283"/>
    <w:rsid w:val="00F64CC3"/>
    <w:rsid w:val="00F65835"/>
    <w:rsid w:val="00F67F30"/>
    <w:rsid w:val="00F70B44"/>
    <w:rsid w:val="00F714A0"/>
    <w:rsid w:val="00F71C9A"/>
    <w:rsid w:val="00F71FEA"/>
    <w:rsid w:val="00F724F4"/>
    <w:rsid w:val="00F73438"/>
    <w:rsid w:val="00F739EE"/>
    <w:rsid w:val="00F73D6E"/>
    <w:rsid w:val="00F747E4"/>
    <w:rsid w:val="00F7592B"/>
    <w:rsid w:val="00F7788F"/>
    <w:rsid w:val="00F84106"/>
    <w:rsid w:val="00F85AAA"/>
    <w:rsid w:val="00F85F33"/>
    <w:rsid w:val="00F86DDF"/>
    <w:rsid w:val="00F902CF"/>
    <w:rsid w:val="00F903EB"/>
    <w:rsid w:val="00F953DE"/>
    <w:rsid w:val="00F962E4"/>
    <w:rsid w:val="00F97103"/>
    <w:rsid w:val="00F97306"/>
    <w:rsid w:val="00FA0053"/>
    <w:rsid w:val="00FA2004"/>
    <w:rsid w:val="00FA272A"/>
    <w:rsid w:val="00FA2D4C"/>
    <w:rsid w:val="00FA7FBB"/>
    <w:rsid w:val="00FB05BB"/>
    <w:rsid w:val="00FB1A30"/>
    <w:rsid w:val="00FB2899"/>
    <w:rsid w:val="00FB2FC3"/>
    <w:rsid w:val="00FB3F2D"/>
    <w:rsid w:val="00FB5D56"/>
    <w:rsid w:val="00FB6A4D"/>
    <w:rsid w:val="00FC0CF1"/>
    <w:rsid w:val="00FC0F8B"/>
    <w:rsid w:val="00FC13B0"/>
    <w:rsid w:val="00FC47F6"/>
    <w:rsid w:val="00FC71D1"/>
    <w:rsid w:val="00FC7EF5"/>
    <w:rsid w:val="00FD0554"/>
    <w:rsid w:val="00FD0CC0"/>
    <w:rsid w:val="00FD118A"/>
    <w:rsid w:val="00FD13E2"/>
    <w:rsid w:val="00FD1D63"/>
    <w:rsid w:val="00FD2F72"/>
    <w:rsid w:val="00FD6225"/>
    <w:rsid w:val="00FD6283"/>
    <w:rsid w:val="00FD650A"/>
    <w:rsid w:val="00FD6A7C"/>
    <w:rsid w:val="00FD6E2E"/>
    <w:rsid w:val="00FD70E4"/>
    <w:rsid w:val="00FE0962"/>
    <w:rsid w:val="00FE234F"/>
    <w:rsid w:val="00FE47E6"/>
    <w:rsid w:val="00FE7CE1"/>
    <w:rsid w:val="00FF1DE8"/>
    <w:rsid w:val="00FF21F2"/>
    <w:rsid w:val="00FF33D4"/>
    <w:rsid w:val="00FF3EA5"/>
    <w:rsid w:val="00FF452F"/>
    <w:rsid w:val="00FF71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26F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unhideWhenUsed/>
    <w:rsid w:val="00526FEF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4">
    <w:name w:val="List Paragraph"/>
    <w:basedOn w:val="a"/>
    <w:uiPriority w:val="34"/>
    <w:qFormat/>
    <w:rsid w:val="00526FEF"/>
    <w:pPr>
      <w:widowControl/>
      <w:ind w:leftChars="400" w:left="840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5">
    <w:name w:val="header"/>
    <w:basedOn w:val="a"/>
    <w:link w:val="a6"/>
    <w:uiPriority w:val="99"/>
    <w:unhideWhenUsed/>
    <w:rsid w:val="00B2578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B25787"/>
  </w:style>
  <w:style w:type="paragraph" w:styleId="a7">
    <w:name w:val="footer"/>
    <w:basedOn w:val="a"/>
    <w:link w:val="a8"/>
    <w:uiPriority w:val="99"/>
    <w:unhideWhenUsed/>
    <w:rsid w:val="00B25787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B25787"/>
  </w:style>
  <w:style w:type="paragraph" w:styleId="a9">
    <w:name w:val="Balloon Text"/>
    <w:basedOn w:val="a"/>
    <w:link w:val="aa"/>
    <w:uiPriority w:val="99"/>
    <w:semiHidden/>
    <w:unhideWhenUsed/>
    <w:rsid w:val="003278A9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3278A9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26F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unhideWhenUsed/>
    <w:rsid w:val="00526FEF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4">
    <w:name w:val="List Paragraph"/>
    <w:basedOn w:val="a"/>
    <w:uiPriority w:val="34"/>
    <w:qFormat/>
    <w:rsid w:val="00526FEF"/>
    <w:pPr>
      <w:widowControl/>
      <w:ind w:leftChars="400" w:left="840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5">
    <w:name w:val="header"/>
    <w:basedOn w:val="a"/>
    <w:link w:val="a6"/>
    <w:uiPriority w:val="99"/>
    <w:unhideWhenUsed/>
    <w:rsid w:val="00B2578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B25787"/>
  </w:style>
  <w:style w:type="paragraph" w:styleId="a7">
    <w:name w:val="footer"/>
    <w:basedOn w:val="a"/>
    <w:link w:val="a8"/>
    <w:uiPriority w:val="99"/>
    <w:unhideWhenUsed/>
    <w:rsid w:val="00B25787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B25787"/>
  </w:style>
  <w:style w:type="paragraph" w:styleId="a9">
    <w:name w:val="Balloon Text"/>
    <w:basedOn w:val="a"/>
    <w:link w:val="aa"/>
    <w:uiPriority w:val="99"/>
    <w:semiHidden/>
    <w:unhideWhenUsed/>
    <w:rsid w:val="003278A9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3278A9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7219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9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002454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91233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58312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00420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2504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36446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21612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21836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48389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9</Words>
  <Characters>682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岡崎賢志</dc:creator>
  <cp:lastModifiedBy>岡崎賢志</cp:lastModifiedBy>
  <cp:revision>2</cp:revision>
  <dcterms:created xsi:type="dcterms:W3CDTF">2021-10-21T06:58:00Z</dcterms:created>
  <dcterms:modified xsi:type="dcterms:W3CDTF">2021-10-21T06:58:00Z</dcterms:modified>
</cp:coreProperties>
</file>